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4174141" w14:textId="0DF00694" w:rsidR="00991DCB" w:rsidRPr="00C6013C" w:rsidRDefault="00991DCB" w:rsidP="00991DCB">
      <w:pPr>
        <w:adjustRightInd w:val="0"/>
        <w:snapToGrid w:val="0"/>
        <w:spacing w:after="120"/>
        <w:rPr>
          <w:b/>
        </w:rPr>
      </w:pPr>
      <w:r>
        <w:rPr>
          <w:b/>
        </w:rPr>
        <w:t xml:space="preserve">Supplementary </w:t>
      </w:r>
      <w:r w:rsidRPr="00C6013C">
        <w:rPr>
          <w:b/>
        </w:rPr>
        <w:t>Figure Legends</w:t>
      </w:r>
    </w:p>
    <w:p w14:paraId="2A92EF04" w14:textId="6CA5080E" w:rsidR="00840832" w:rsidRDefault="00840832" w:rsidP="00991DCB">
      <w:pPr>
        <w:adjustRightInd w:val="0"/>
        <w:snapToGrid w:val="0"/>
        <w:spacing w:after="120"/>
        <w:rPr>
          <w:u w:val="single"/>
        </w:rPr>
      </w:pPr>
      <w:r>
        <w:rPr>
          <w:u w:val="single"/>
        </w:rPr>
        <w:t xml:space="preserve">Supplementary Table </w:t>
      </w:r>
      <w:r w:rsidR="00FC6101">
        <w:rPr>
          <w:u w:val="single"/>
        </w:rPr>
        <w:t>S1.</w:t>
      </w:r>
    </w:p>
    <w:p w14:paraId="4974C940" w14:textId="24BF2FAC" w:rsidR="00FC6101" w:rsidRPr="00FC6101" w:rsidRDefault="0043596C" w:rsidP="00FD5D03">
      <w:pPr>
        <w:adjustRightInd w:val="0"/>
        <w:snapToGrid w:val="0"/>
        <w:spacing w:after="120"/>
        <w:ind w:left="426"/>
      </w:pPr>
      <w:r>
        <w:t xml:space="preserve">Mutational variants </w:t>
      </w:r>
      <w:r w:rsidR="008F44D4">
        <w:t xml:space="preserve">of DNA damage repair </w:t>
      </w:r>
      <w:r w:rsidR="005961F9">
        <w:t xml:space="preserve">(DDR) </w:t>
      </w:r>
      <w:r w:rsidR="008F44D4">
        <w:t xml:space="preserve">genes in patient derived </w:t>
      </w:r>
      <w:r w:rsidR="00371C4D">
        <w:t xml:space="preserve">PDAC </w:t>
      </w:r>
      <w:r w:rsidR="008F44D4">
        <w:t xml:space="preserve">cell lines </w:t>
      </w:r>
      <w:r w:rsidR="00485EE8">
        <w:t xml:space="preserve">grouped according to </w:t>
      </w:r>
      <w:r w:rsidR="00BC3C4F">
        <w:t>DDR capacity (</w:t>
      </w:r>
      <w:r w:rsidR="00FD5D03">
        <w:t>from G</w:t>
      </w:r>
      <w:r w:rsidR="00925597">
        <w:t xml:space="preserve">astroenterology. 2021 Jan;160(1):362-377.e13.  </w:t>
      </w:r>
      <w:proofErr w:type="spellStart"/>
      <w:r w:rsidR="00925597">
        <w:t>doi</w:t>
      </w:r>
      <w:proofErr w:type="spellEnd"/>
      <w:r w:rsidR="00925597">
        <w:t xml:space="preserve">: 10.1053/j.gastro.2020.09.043. </w:t>
      </w:r>
      <w:proofErr w:type="spellStart"/>
      <w:r w:rsidR="00925597">
        <w:t>Epub</w:t>
      </w:r>
      <w:proofErr w:type="spellEnd"/>
      <w:r w:rsidR="00925597">
        <w:t xml:space="preserve"> 2020 Oct 9</w:t>
      </w:r>
      <w:r w:rsidR="00FD5D03">
        <w:t>)</w:t>
      </w:r>
      <w:r w:rsidR="00D71F15">
        <w:t xml:space="preserve">. </w:t>
      </w:r>
      <w:r w:rsidR="005961F9">
        <w:t xml:space="preserve">Cell lines with </w:t>
      </w:r>
      <w:r w:rsidR="00AB5FCA">
        <w:t>significantly i</w:t>
      </w:r>
      <w:r w:rsidR="00DB2188">
        <w:t xml:space="preserve">mpaired </w:t>
      </w:r>
      <w:r w:rsidR="00AB5FCA">
        <w:t>DDR gene function</w:t>
      </w:r>
      <w:r w:rsidR="00DB2188">
        <w:t xml:space="preserve"> </w:t>
      </w:r>
      <w:r w:rsidR="005961F9">
        <w:t xml:space="preserve">are </w:t>
      </w:r>
      <w:r w:rsidR="00485EE8">
        <w:t>classified</w:t>
      </w:r>
      <w:r w:rsidR="005961F9">
        <w:t xml:space="preserve"> as DDR deficient</w:t>
      </w:r>
      <w:r w:rsidR="00AB6440">
        <w:t xml:space="preserve">, those with partial impairment are classified as intermediate, and those with no </w:t>
      </w:r>
      <w:r w:rsidR="001650FB">
        <w:t xml:space="preserve">overt impairment to DDR function are </w:t>
      </w:r>
      <w:r w:rsidR="00485EE8">
        <w:t>classified as DDR proficient</w:t>
      </w:r>
      <w:r w:rsidR="00611332">
        <w:t>.</w:t>
      </w:r>
    </w:p>
    <w:p w14:paraId="2608C67D" w14:textId="77777777" w:rsidR="00840832" w:rsidRDefault="00840832" w:rsidP="00991DCB">
      <w:pPr>
        <w:adjustRightInd w:val="0"/>
        <w:snapToGrid w:val="0"/>
        <w:spacing w:after="120"/>
        <w:rPr>
          <w:u w:val="single"/>
        </w:rPr>
      </w:pPr>
    </w:p>
    <w:p w14:paraId="7B2F25B0" w14:textId="61E840BF" w:rsidR="00991DCB" w:rsidRDefault="00991DCB" w:rsidP="00991DCB">
      <w:pPr>
        <w:adjustRightInd w:val="0"/>
        <w:snapToGrid w:val="0"/>
        <w:spacing w:after="120"/>
      </w:pPr>
      <w:r>
        <w:rPr>
          <w:u w:val="single"/>
        </w:rPr>
        <w:t xml:space="preserve">Supplementary </w:t>
      </w:r>
      <w:r w:rsidRPr="00C6013C">
        <w:rPr>
          <w:u w:val="single"/>
        </w:rPr>
        <w:t xml:space="preserve">Figure </w:t>
      </w:r>
      <w:r>
        <w:rPr>
          <w:u w:val="single"/>
        </w:rPr>
        <w:t>S1</w:t>
      </w:r>
      <w:r>
        <w:t xml:space="preserve">. </w:t>
      </w:r>
    </w:p>
    <w:p w14:paraId="622C6D83" w14:textId="77777777" w:rsidR="000F1EE2" w:rsidRDefault="002F1B08" w:rsidP="00991DCB">
      <w:pPr>
        <w:adjustRightInd w:val="0"/>
        <w:snapToGrid w:val="0"/>
        <w:spacing w:after="120"/>
        <w:ind w:left="360"/>
      </w:pPr>
      <w:r>
        <w:t>Heatmap</w:t>
      </w:r>
      <w:r w:rsidR="00C45A20">
        <w:t>s</w:t>
      </w:r>
      <w:r>
        <w:t xml:space="preserve"> showing </w:t>
      </w:r>
      <w:r w:rsidR="0056613E">
        <w:t>Manhattan</w:t>
      </w:r>
      <w:r w:rsidR="00991DCB">
        <w:t xml:space="preserve"> clustering of </w:t>
      </w:r>
      <w:r>
        <w:t>ICGC</w:t>
      </w:r>
      <w:r w:rsidR="00991DCB">
        <w:t xml:space="preserve"> </w:t>
      </w:r>
      <w:r w:rsidR="00C45A20">
        <w:t xml:space="preserve">bulk tumour (Panel A) </w:t>
      </w:r>
      <w:r>
        <w:t xml:space="preserve">into high or low </w:t>
      </w:r>
      <w:r w:rsidR="00214F10">
        <w:t>expression</w:t>
      </w:r>
      <w:r>
        <w:t xml:space="preserve"> of </w:t>
      </w:r>
      <w:r w:rsidR="00214F10">
        <w:t xml:space="preserve">gene ontology (GO) </w:t>
      </w:r>
      <w:r>
        <w:t>pathway</w:t>
      </w:r>
      <w:r w:rsidR="00214F10">
        <w:t>s involved in the DNA damage response and cell cycle control.</w:t>
      </w:r>
      <w:r w:rsidR="00991DCB">
        <w:t xml:space="preserve"> </w:t>
      </w:r>
      <w:r w:rsidR="00387C70">
        <w:t>Delineation of tumour samples into high and low replication stress (RS) score are shown.</w:t>
      </w:r>
      <w:r w:rsidR="001B56FE">
        <w:t xml:space="preserve"> </w:t>
      </w:r>
    </w:p>
    <w:p w14:paraId="1369DFF3" w14:textId="3D56F3EF" w:rsidR="00637A42" w:rsidRDefault="00637A42" w:rsidP="00991DCB">
      <w:pPr>
        <w:adjustRightInd w:val="0"/>
        <w:snapToGrid w:val="0"/>
        <w:spacing w:after="120"/>
        <w:ind w:left="360"/>
      </w:pPr>
      <w:r>
        <w:t xml:space="preserve">Panel B: </w:t>
      </w:r>
      <w:r w:rsidR="0050719A">
        <w:t xml:space="preserve">Correlation analysis </w:t>
      </w:r>
      <w:r w:rsidR="00AE4C23">
        <w:t>of</w:t>
      </w:r>
      <w:r w:rsidR="008576FF">
        <w:t xml:space="preserve"> </w:t>
      </w:r>
      <w:r w:rsidR="0050719A">
        <w:t xml:space="preserve">Overall Survival and Progression Free Survival </w:t>
      </w:r>
      <w:r w:rsidR="00C45383">
        <w:t xml:space="preserve">Hazard Ratio </w:t>
      </w:r>
      <w:r w:rsidR="000875A9">
        <w:t>result</w:t>
      </w:r>
      <w:r w:rsidR="00AE4C23">
        <w:t>s</w:t>
      </w:r>
      <w:r w:rsidR="008576FF">
        <w:t xml:space="preserve"> for replication stress re</w:t>
      </w:r>
      <w:r w:rsidR="00403CC1">
        <w:t>covery</w:t>
      </w:r>
      <w:r w:rsidR="008576FF">
        <w:t xml:space="preserve"> gene</w:t>
      </w:r>
      <w:r w:rsidR="00D75240">
        <w:t xml:space="preserve"> expression from the</w:t>
      </w:r>
      <w:r w:rsidR="00EE681E">
        <w:t xml:space="preserve"> ICGC cohort</w:t>
      </w:r>
      <w:r w:rsidR="00AE4C23">
        <w:t>.</w:t>
      </w:r>
      <w:r w:rsidR="00C45383">
        <w:t xml:space="preserve"> </w:t>
      </w:r>
    </w:p>
    <w:p w14:paraId="55BA430A" w14:textId="01757DDB" w:rsidR="000F1EE2" w:rsidRDefault="001B56FE" w:rsidP="00991DCB">
      <w:pPr>
        <w:adjustRightInd w:val="0"/>
        <w:snapToGrid w:val="0"/>
        <w:spacing w:after="120"/>
        <w:ind w:left="360"/>
      </w:pPr>
      <w:r>
        <w:t xml:space="preserve">Panel </w:t>
      </w:r>
      <w:r w:rsidR="004E459C">
        <w:t>C</w:t>
      </w:r>
      <w:r>
        <w:t xml:space="preserve">: A high or low replication stress recovery score was calculated for the ICGC cohort using the combined Z score from genes identified as high or low risk in Figure 1B. Survival analysis was performed </w:t>
      </w:r>
      <w:r w:rsidR="000F1EE2">
        <w:t xml:space="preserve">for overall survival and progression free survival using the median value as a </w:t>
      </w:r>
      <w:proofErr w:type="spellStart"/>
      <w:r w:rsidR="000F1EE2">
        <w:t>cutoff</w:t>
      </w:r>
      <w:proofErr w:type="spellEnd"/>
      <w:r w:rsidR="000F1EE2">
        <w:t>.</w:t>
      </w:r>
      <w:r>
        <w:t xml:space="preserve"> </w:t>
      </w:r>
      <w:r w:rsidR="000F1EE2">
        <w:t xml:space="preserve">Curves were compared by </w:t>
      </w:r>
      <w:proofErr w:type="spellStart"/>
      <w:r w:rsidR="000F1EE2">
        <w:t>Logrank</w:t>
      </w:r>
      <w:proofErr w:type="spellEnd"/>
      <w:r w:rsidR="000F1EE2">
        <w:t xml:space="preserve"> Test (p values shown).</w:t>
      </w:r>
    </w:p>
    <w:p w14:paraId="5AC5D14A" w14:textId="0314A7D9" w:rsidR="00991DCB" w:rsidRDefault="00214F10" w:rsidP="00991DCB">
      <w:pPr>
        <w:adjustRightInd w:val="0"/>
        <w:snapToGrid w:val="0"/>
        <w:spacing w:after="120"/>
        <w:ind w:left="360"/>
      </w:pPr>
      <w:r>
        <w:t>IC50</w:t>
      </w:r>
      <w:r w:rsidR="00991DCB">
        <w:t xml:space="preserve"> </w:t>
      </w:r>
      <w:r w:rsidR="00387C70">
        <w:t xml:space="preserve">values </w:t>
      </w:r>
      <w:r>
        <w:t xml:space="preserve">for 72hr exposure to the ATR inhibitor </w:t>
      </w:r>
      <w:proofErr w:type="spellStart"/>
      <w:r w:rsidR="002B3A5E" w:rsidRPr="002B3A5E">
        <w:t>ceralasertib</w:t>
      </w:r>
      <w:proofErr w:type="spellEnd"/>
      <w:r>
        <w:t xml:space="preserve"> plotted against the replication stress signature score</w:t>
      </w:r>
      <w:r w:rsidR="00387C70">
        <w:t>s</w:t>
      </w:r>
      <w:r>
        <w:t xml:space="preserve"> </w:t>
      </w:r>
      <w:r w:rsidR="00387C70">
        <w:t xml:space="preserve">using </w:t>
      </w:r>
      <w:r>
        <w:t xml:space="preserve">cell lines derived from various PDAC tumours </w:t>
      </w:r>
      <w:r w:rsidR="00991DCB">
        <w:t xml:space="preserve">(Panel </w:t>
      </w:r>
      <w:r w:rsidR="004E459C">
        <w:t>D</w:t>
      </w:r>
      <w:r w:rsidR="00991DCB">
        <w:t xml:space="preserve">). </w:t>
      </w:r>
      <w:r>
        <w:t>Linear regression line is shown.</w:t>
      </w:r>
    </w:p>
    <w:p w14:paraId="40F909CB" w14:textId="77777777" w:rsidR="00991DCB" w:rsidRDefault="00991DCB" w:rsidP="00991DCB">
      <w:pPr>
        <w:adjustRightInd w:val="0"/>
        <w:snapToGrid w:val="0"/>
        <w:spacing w:after="120"/>
        <w:rPr>
          <w:u w:val="single"/>
        </w:rPr>
      </w:pPr>
    </w:p>
    <w:p w14:paraId="2CF97B9A" w14:textId="5C8C7B7F" w:rsidR="00991DCB" w:rsidRDefault="00991DCB" w:rsidP="00991DCB">
      <w:pPr>
        <w:adjustRightInd w:val="0"/>
        <w:snapToGrid w:val="0"/>
        <w:spacing w:after="120"/>
      </w:pPr>
      <w:r>
        <w:rPr>
          <w:u w:val="single"/>
        </w:rPr>
        <w:t xml:space="preserve">Supplementary </w:t>
      </w:r>
      <w:r w:rsidRPr="00C6013C">
        <w:rPr>
          <w:u w:val="single"/>
        </w:rPr>
        <w:t xml:space="preserve">Figure </w:t>
      </w:r>
      <w:r>
        <w:rPr>
          <w:u w:val="single"/>
        </w:rPr>
        <w:t>S2</w:t>
      </w:r>
      <w:r w:rsidRPr="00C6013C">
        <w:rPr>
          <w:u w:val="single"/>
        </w:rPr>
        <w:t>.</w:t>
      </w:r>
      <w:r>
        <w:t xml:space="preserve"> </w:t>
      </w:r>
    </w:p>
    <w:p w14:paraId="3327F842" w14:textId="787755A0" w:rsidR="001A63B4" w:rsidRDefault="001A63B4" w:rsidP="00991DCB">
      <w:pPr>
        <w:adjustRightInd w:val="0"/>
        <w:snapToGrid w:val="0"/>
        <w:spacing w:after="120"/>
        <w:ind w:left="426"/>
      </w:pPr>
      <w:r>
        <w:t xml:space="preserve">Panel A: </w:t>
      </w:r>
      <w:r w:rsidR="00E22298">
        <w:t xml:space="preserve">Methodology for </w:t>
      </w:r>
      <w:r w:rsidR="00D341E3">
        <w:t>generating</w:t>
      </w:r>
      <w:r w:rsidR="00E22298">
        <w:t xml:space="preserve"> </w:t>
      </w:r>
      <w:r w:rsidR="00FE7D97">
        <w:t xml:space="preserve">treatment </w:t>
      </w:r>
      <w:r w:rsidR="00E22298">
        <w:t xml:space="preserve">resistant and </w:t>
      </w:r>
      <w:r w:rsidR="00FE7D97">
        <w:t xml:space="preserve">passage-matched </w:t>
      </w:r>
      <w:r w:rsidR="00E22298">
        <w:t>parental sub</w:t>
      </w:r>
      <w:r w:rsidR="00FE7D97">
        <w:t>-</w:t>
      </w:r>
      <w:r w:rsidR="00E22298">
        <w:t xml:space="preserve">colonies </w:t>
      </w:r>
      <w:r w:rsidR="00FE7D97">
        <w:t xml:space="preserve">from the TKCC_10 </w:t>
      </w:r>
      <w:r w:rsidR="00367797">
        <w:t>patient derived PDAC cell line.</w:t>
      </w:r>
    </w:p>
    <w:p w14:paraId="5955780D" w14:textId="314B5C7D" w:rsidR="00991DCB" w:rsidRDefault="00816E54" w:rsidP="00991DCB">
      <w:pPr>
        <w:adjustRightInd w:val="0"/>
        <w:snapToGrid w:val="0"/>
        <w:spacing w:after="120"/>
        <w:ind w:left="426"/>
      </w:pPr>
      <w:r>
        <w:t xml:space="preserve">Panel </w:t>
      </w:r>
      <w:r w:rsidR="00163B6D">
        <w:t>B</w:t>
      </w:r>
      <w:r>
        <w:t xml:space="preserve">: Principal Component Analysis (PCA) map of </w:t>
      </w:r>
      <w:proofErr w:type="spellStart"/>
      <w:r>
        <w:t>RNASeq</w:t>
      </w:r>
      <w:proofErr w:type="spellEnd"/>
      <w:r>
        <w:t xml:space="preserve"> samples from parental cell line (TKCC10_P), cisplatin resistant cell line (TKCC10_C), </w:t>
      </w:r>
      <w:proofErr w:type="spellStart"/>
      <w:r>
        <w:t>olaparib</w:t>
      </w:r>
      <w:proofErr w:type="spellEnd"/>
      <w:r>
        <w:t xml:space="preserve"> resistant cell line (TKCC10_O), and rucaparib resistant cell line (TKCC10_R</w:t>
      </w:r>
      <w:r w:rsidR="00163B6D">
        <w:t xml:space="preserve">). </w:t>
      </w:r>
      <w:r>
        <w:t>Points refer to independently generated replicate.</w:t>
      </w:r>
    </w:p>
    <w:p w14:paraId="49D0724A" w14:textId="512655F0" w:rsidR="00816E54" w:rsidRDefault="00816E54" w:rsidP="00991DCB">
      <w:pPr>
        <w:adjustRightInd w:val="0"/>
        <w:snapToGrid w:val="0"/>
        <w:spacing w:after="120"/>
        <w:ind w:left="426"/>
      </w:pPr>
      <w:r>
        <w:t xml:space="preserve">Differential gene expression </w:t>
      </w:r>
      <w:r w:rsidR="00560BB1">
        <w:t xml:space="preserve">(Top 50) </w:t>
      </w:r>
      <w:r>
        <w:t xml:space="preserve">heatmaps for </w:t>
      </w:r>
      <w:r w:rsidR="00953D8D">
        <w:t xml:space="preserve">TKCC10 </w:t>
      </w:r>
      <w:r>
        <w:t>cisplatin resistant (</w:t>
      </w:r>
      <w:r w:rsidR="00560BB1">
        <w:t xml:space="preserve">Panel </w:t>
      </w:r>
      <w:r w:rsidR="005F010A">
        <w:t>C</w:t>
      </w:r>
      <w:r w:rsidR="00560BB1">
        <w:t xml:space="preserve">; </w:t>
      </w:r>
      <w:r>
        <w:t xml:space="preserve">TKCC10_C), </w:t>
      </w:r>
      <w:proofErr w:type="spellStart"/>
      <w:r>
        <w:t>olaparib</w:t>
      </w:r>
      <w:proofErr w:type="spellEnd"/>
      <w:r>
        <w:t xml:space="preserve"> resistant (</w:t>
      </w:r>
      <w:r w:rsidR="00560BB1">
        <w:t xml:space="preserve">Panel </w:t>
      </w:r>
      <w:r w:rsidR="005F010A">
        <w:t>D</w:t>
      </w:r>
      <w:r w:rsidR="00560BB1">
        <w:t xml:space="preserve">; </w:t>
      </w:r>
      <w:r>
        <w:t>TKCC10_O), and rucaparib resistant (</w:t>
      </w:r>
      <w:r w:rsidR="00560BB1">
        <w:t xml:space="preserve">Panel </w:t>
      </w:r>
      <w:r w:rsidR="005F010A">
        <w:t>E</w:t>
      </w:r>
      <w:r w:rsidR="00560BB1">
        <w:t xml:space="preserve">; </w:t>
      </w:r>
      <w:r>
        <w:t xml:space="preserve">TKCC10_R) cell lines </w:t>
      </w:r>
      <w:r w:rsidR="00392C89">
        <w:t>relative to vehicle treated parental control (TKCC10_P)</w:t>
      </w:r>
      <w:r>
        <w:t xml:space="preserve">. </w:t>
      </w:r>
    </w:p>
    <w:p w14:paraId="781A7057" w14:textId="283F5883" w:rsidR="00953D8D" w:rsidRDefault="00953D8D" w:rsidP="00991DCB">
      <w:pPr>
        <w:adjustRightInd w:val="0"/>
        <w:snapToGrid w:val="0"/>
        <w:spacing w:after="120"/>
        <w:ind w:left="426"/>
      </w:pPr>
      <w:r>
        <w:t xml:space="preserve">Panel </w:t>
      </w:r>
      <w:r w:rsidR="005F010A">
        <w:t>F</w:t>
      </w:r>
      <w:r>
        <w:t xml:space="preserve">: Differential gene expression (Top 50) heatmap for Capan1 BRCA2 Revertant </w:t>
      </w:r>
      <w:r w:rsidR="0065034F">
        <w:t>(</w:t>
      </w:r>
      <w:r w:rsidR="00BD0444">
        <w:t>Capan1_BRCA2_Rev</w:t>
      </w:r>
      <w:r w:rsidR="0065034F">
        <w:t xml:space="preserve">) </w:t>
      </w:r>
      <w:r>
        <w:t xml:space="preserve">relative to </w:t>
      </w:r>
      <w:r w:rsidR="0065034F">
        <w:t xml:space="preserve">the Parental cell line </w:t>
      </w:r>
      <w:r>
        <w:t>(</w:t>
      </w:r>
      <w:r w:rsidR="00BD0444">
        <w:t>Capan1_P</w:t>
      </w:r>
      <w:r>
        <w:t>)</w:t>
      </w:r>
      <w:r w:rsidR="0065034F">
        <w:t>.</w:t>
      </w:r>
    </w:p>
    <w:p w14:paraId="492562B6" w14:textId="4B22B430" w:rsidR="00560BB1" w:rsidRDefault="00560BB1" w:rsidP="00560BB1">
      <w:pPr>
        <w:adjustRightInd w:val="0"/>
        <w:snapToGrid w:val="0"/>
        <w:spacing w:after="120"/>
        <w:ind w:left="426"/>
      </w:pPr>
      <w:r>
        <w:t xml:space="preserve">Panel </w:t>
      </w:r>
      <w:r w:rsidR="005F010A">
        <w:t>G</w:t>
      </w:r>
      <w:r>
        <w:t>: Graphical representation of replication stress score</w:t>
      </w:r>
      <w:r w:rsidR="00AE43AF">
        <w:t>s</w:t>
      </w:r>
      <w:r>
        <w:t xml:space="preserve"> (RS) calculated for </w:t>
      </w:r>
      <w:r w:rsidR="00AE43AF">
        <w:t xml:space="preserve">TKCC10 </w:t>
      </w:r>
      <w:r>
        <w:t>parental and resistant cell lines</w:t>
      </w:r>
      <w:r w:rsidR="00AE43AF">
        <w:t>, and Capan1 Parental and BRCA2 Revertant</w:t>
      </w:r>
      <w:r>
        <w:t xml:space="preserve"> </w:t>
      </w:r>
      <w:r w:rsidR="00AE43AF">
        <w:t xml:space="preserve">cell lines </w:t>
      </w:r>
      <w:r>
        <w:t>(</w:t>
      </w:r>
      <w:r w:rsidR="009E5879">
        <w:t xml:space="preserve">Bars indicate mean </w:t>
      </w:r>
      <w:r w:rsidR="009E5879">
        <w:sym w:font="Symbol" w:char="F0B1"/>
      </w:r>
      <w:r w:rsidR="009E5879">
        <w:t xml:space="preserve">SEM; </w:t>
      </w:r>
      <w:r>
        <w:t>n = 3).</w:t>
      </w:r>
    </w:p>
    <w:p w14:paraId="239A17BF" w14:textId="77777777" w:rsidR="00816E54" w:rsidRPr="00AC1249" w:rsidRDefault="00816E54" w:rsidP="00991DCB">
      <w:pPr>
        <w:adjustRightInd w:val="0"/>
        <w:snapToGrid w:val="0"/>
        <w:spacing w:after="120"/>
        <w:ind w:left="426"/>
      </w:pPr>
    </w:p>
    <w:p w14:paraId="3EEB6B3B" w14:textId="55AECAD1" w:rsidR="00991DCB" w:rsidRDefault="00991DCB" w:rsidP="00991DCB">
      <w:pPr>
        <w:adjustRightInd w:val="0"/>
        <w:snapToGrid w:val="0"/>
        <w:spacing w:after="120"/>
      </w:pPr>
      <w:r>
        <w:rPr>
          <w:u w:val="single"/>
        </w:rPr>
        <w:lastRenderedPageBreak/>
        <w:t xml:space="preserve">Supplementary </w:t>
      </w:r>
      <w:r w:rsidRPr="00C6013C">
        <w:rPr>
          <w:u w:val="single"/>
        </w:rPr>
        <w:t xml:space="preserve">Figure </w:t>
      </w:r>
      <w:r>
        <w:rPr>
          <w:u w:val="single"/>
        </w:rPr>
        <w:t>S3</w:t>
      </w:r>
      <w:r w:rsidRPr="00C6013C">
        <w:rPr>
          <w:u w:val="single"/>
        </w:rPr>
        <w:t>.</w:t>
      </w:r>
      <w:r w:rsidRPr="0057035F">
        <w:t xml:space="preserve"> </w:t>
      </w:r>
    </w:p>
    <w:p w14:paraId="5EBB8DE0" w14:textId="66CFB404" w:rsidR="00AB3A28" w:rsidRDefault="00AB3A28" w:rsidP="007817D9">
      <w:pPr>
        <w:spacing w:after="120"/>
        <w:ind w:left="426" w:hanging="426"/>
      </w:pPr>
      <w:r>
        <w:t xml:space="preserve">      Panels A &amp; B: Dose-response </w:t>
      </w:r>
      <w:r w:rsidR="007817D9">
        <w:t xml:space="preserve">viability assay </w:t>
      </w:r>
      <w:r>
        <w:t>curves for</w:t>
      </w:r>
      <w:r w:rsidR="007817D9">
        <w:t xml:space="preserve"> 72 hours </w:t>
      </w:r>
      <w:proofErr w:type="spellStart"/>
      <w:r w:rsidR="005366DC" w:rsidRPr="005366DC">
        <w:t>ceralasertib</w:t>
      </w:r>
      <w:proofErr w:type="spellEnd"/>
      <w:r w:rsidR="007817D9">
        <w:t xml:space="preserve"> exposure in </w:t>
      </w:r>
      <w:r>
        <w:t>TKCC10 acquired resistance (Panel A) and Capan1 BRCA2 Revertant</w:t>
      </w:r>
      <w:r w:rsidR="007817D9">
        <w:t xml:space="preserve"> (Panel B) cell lines.</w:t>
      </w:r>
    </w:p>
    <w:p w14:paraId="687D8E79" w14:textId="35F70CEE" w:rsidR="00991DCB" w:rsidRDefault="00991DCB" w:rsidP="00BD0444">
      <w:pPr>
        <w:spacing w:after="120"/>
        <w:ind w:left="357"/>
      </w:pPr>
      <w:r>
        <w:t xml:space="preserve">Panel </w:t>
      </w:r>
      <w:r w:rsidR="009D6528">
        <w:t>C</w:t>
      </w:r>
      <w:r w:rsidR="00BA0163">
        <w:t>:</w:t>
      </w:r>
      <w:r>
        <w:t xml:space="preserve"> </w:t>
      </w:r>
      <w:r w:rsidRPr="0059374D">
        <w:t xml:space="preserve">TKCC10 </w:t>
      </w:r>
      <w:r>
        <w:t xml:space="preserve">parent and treatment resistant </w:t>
      </w:r>
      <w:r w:rsidRPr="0059374D">
        <w:t>cell line</w:t>
      </w:r>
      <w:r>
        <w:t xml:space="preserve">s were </w:t>
      </w:r>
      <w:r w:rsidR="00BA0163">
        <w:t>seeded on coverslips and treated</w:t>
      </w:r>
      <w:r w:rsidRPr="0059374D">
        <w:t xml:space="preserve"> </w:t>
      </w:r>
      <w:r w:rsidR="00BA0163">
        <w:t>for 5 hours</w:t>
      </w:r>
      <w:r w:rsidRPr="0059374D">
        <w:t xml:space="preserve"> with </w:t>
      </w:r>
      <w:r w:rsidR="0080611D">
        <w:t xml:space="preserve">Vehicle or </w:t>
      </w:r>
      <w:r w:rsidR="00BA0163">
        <w:t xml:space="preserve">1 </w:t>
      </w:r>
      <w:r w:rsidR="00BA0163">
        <w:sym w:font="Symbol" w:char="F06D"/>
      </w:r>
      <w:r w:rsidR="00BA0163">
        <w:t xml:space="preserve">M </w:t>
      </w:r>
      <w:proofErr w:type="spellStart"/>
      <w:r w:rsidR="005366DC" w:rsidRPr="005366DC">
        <w:t>ceralasertib</w:t>
      </w:r>
      <w:proofErr w:type="spellEnd"/>
      <w:r w:rsidR="00BA0163">
        <w:t>.</w:t>
      </w:r>
      <w:r w:rsidRPr="0059374D">
        <w:t xml:space="preserve"> </w:t>
      </w:r>
      <w:r w:rsidR="00BA0163">
        <w:t xml:space="preserve">Treated cells were released from </w:t>
      </w:r>
      <w:r w:rsidR="00BD0444">
        <w:t>treatments</w:t>
      </w:r>
      <w:r w:rsidR="00BA0163">
        <w:t xml:space="preserve"> by washing the coverslips twice with PBS. Culture media was replaced and treated coverslips</w:t>
      </w:r>
      <w:r>
        <w:t xml:space="preserve"> were </w:t>
      </w:r>
      <w:r w:rsidR="00BA0163">
        <w:t xml:space="preserve">sampled at </w:t>
      </w:r>
      <w:proofErr w:type="gramStart"/>
      <w:r w:rsidR="00BA0163">
        <w:t>16,</w:t>
      </w:r>
      <w:r w:rsidR="00BE203A">
        <w:t xml:space="preserve"> </w:t>
      </w:r>
      <w:r w:rsidR="00BA0163">
        <w:t>24, and 48 hour</w:t>
      </w:r>
      <w:proofErr w:type="gramEnd"/>
      <w:r w:rsidR="00BA0163">
        <w:t xml:space="preserve"> </w:t>
      </w:r>
      <w:r w:rsidR="00BE203A">
        <w:t xml:space="preserve">timepoints </w:t>
      </w:r>
      <w:r w:rsidR="00BA0163">
        <w:t>following release</w:t>
      </w:r>
      <w:r w:rsidRPr="0059374D">
        <w:t>.</w:t>
      </w:r>
      <w:r>
        <w:t xml:space="preserve"> </w:t>
      </w:r>
      <w:r w:rsidR="00BA0163">
        <w:t xml:space="preserve">Coverslips were probed for Rad51 foci and pan-nuclear phospho-RPA(S4/S8) expression. </w:t>
      </w:r>
      <w:r w:rsidR="00BD0444">
        <w:t>Nuclei were counterstained with DAPI. C</w:t>
      </w:r>
      <w:r w:rsidR="00BA0163">
        <w:t xml:space="preserve">overslips were </w:t>
      </w:r>
      <w:r w:rsidR="00BD0444">
        <w:t xml:space="preserve">mounted and </w:t>
      </w:r>
      <w:r w:rsidR="00BA0163">
        <w:t>imaged by confocal microscopy</w:t>
      </w:r>
      <w:r w:rsidR="00BD0444">
        <w:t xml:space="preserve"> (5 images/condition sampled randomly, </w:t>
      </w:r>
      <w:r w:rsidR="00BA0163">
        <w:t>representative images shown</w:t>
      </w:r>
      <w:r w:rsidR="00BD0444">
        <w:t>)</w:t>
      </w:r>
      <w:r w:rsidR="00BA0163">
        <w:t>.</w:t>
      </w:r>
    </w:p>
    <w:p w14:paraId="239DC0CD" w14:textId="7411AB94" w:rsidR="0080611D" w:rsidRPr="007854EB" w:rsidRDefault="0080611D" w:rsidP="00BD0444">
      <w:pPr>
        <w:spacing w:after="120"/>
        <w:ind w:left="357"/>
      </w:pPr>
      <w:r>
        <w:t xml:space="preserve">Panel </w:t>
      </w:r>
      <w:r w:rsidR="00EF3FB4">
        <w:t>F</w:t>
      </w:r>
      <w:r>
        <w:t xml:space="preserve">: Cell cycle cytometric analysis of cell lines with high replication stress score (TKCC02.1); and low replication stress score (TKCC26) after overnight treatment with </w:t>
      </w:r>
      <w:r w:rsidRPr="007854EB">
        <w:t xml:space="preserve">1 </w:t>
      </w:r>
      <w:r>
        <w:sym w:font="Symbol" w:char="F06D"/>
      </w:r>
      <w:r w:rsidRPr="007854EB">
        <w:t>M concentration</w:t>
      </w:r>
      <w:r>
        <w:t xml:space="preserve">s of </w:t>
      </w:r>
      <w:proofErr w:type="spellStart"/>
      <w:r w:rsidR="000E6079">
        <w:t>o</w:t>
      </w:r>
      <w:r>
        <w:t>laparib</w:t>
      </w:r>
      <w:proofErr w:type="spellEnd"/>
      <w:r>
        <w:t xml:space="preserve">, </w:t>
      </w:r>
      <w:proofErr w:type="spellStart"/>
      <w:r w:rsidR="005366DC" w:rsidRPr="005366DC">
        <w:t>ceralasertib</w:t>
      </w:r>
      <w:proofErr w:type="spellEnd"/>
      <w:r>
        <w:t xml:space="preserve">, or both </w:t>
      </w:r>
      <w:proofErr w:type="spellStart"/>
      <w:r w:rsidR="000E6079">
        <w:t>o</w:t>
      </w:r>
      <w:r>
        <w:t>laparib</w:t>
      </w:r>
      <w:proofErr w:type="spellEnd"/>
      <w:r>
        <w:t xml:space="preserve"> and </w:t>
      </w:r>
      <w:proofErr w:type="spellStart"/>
      <w:r w:rsidR="005366DC" w:rsidRPr="005366DC">
        <w:t>ceralasertib</w:t>
      </w:r>
      <w:proofErr w:type="spellEnd"/>
      <w:r>
        <w:t xml:space="preserve"> combined. Nuclear DNA content was stained with propidium iodide</w:t>
      </w:r>
      <w:r w:rsidR="00951506">
        <w:t xml:space="preserve"> (PI), and cell cycle populations were analysed using </w:t>
      </w:r>
      <w:proofErr w:type="spellStart"/>
      <w:r w:rsidR="00951506">
        <w:t>FlowJo</w:t>
      </w:r>
      <w:proofErr w:type="spellEnd"/>
      <w:r w:rsidR="00951506">
        <w:t xml:space="preserve"> software. Images are representative of 2 replicates.</w:t>
      </w:r>
    </w:p>
    <w:p w14:paraId="5BE23819" w14:textId="77777777" w:rsidR="00991DCB" w:rsidRDefault="00991DCB" w:rsidP="00991DCB">
      <w:pPr>
        <w:adjustRightInd w:val="0"/>
        <w:snapToGrid w:val="0"/>
        <w:spacing w:after="120"/>
      </w:pPr>
    </w:p>
    <w:p w14:paraId="108F10FE" w14:textId="418AC871" w:rsidR="00991DCB" w:rsidRDefault="00991DCB" w:rsidP="00991DCB">
      <w:pPr>
        <w:adjustRightInd w:val="0"/>
        <w:snapToGrid w:val="0"/>
        <w:spacing w:after="120"/>
      </w:pPr>
      <w:r>
        <w:rPr>
          <w:u w:val="single"/>
        </w:rPr>
        <w:t xml:space="preserve">Supplementary </w:t>
      </w:r>
      <w:r w:rsidRPr="00C6013C">
        <w:rPr>
          <w:u w:val="single"/>
        </w:rPr>
        <w:t xml:space="preserve">Figure </w:t>
      </w:r>
      <w:r>
        <w:rPr>
          <w:u w:val="single"/>
        </w:rPr>
        <w:t>S4</w:t>
      </w:r>
      <w:r w:rsidRPr="00C6013C">
        <w:rPr>
          <w:u w:val="single"/>
        </w:rPr>
        <w:t>.</w:t>
      </w:r>
      <w:r>
        <w:t xml:space="preserve"> </w:t>
      </w:r>
    </w:p>
    <w:p w14:paraId="7FA7B2F8" w14:textId="52F1BD5A" w:rsidR="00C5431C" w:rsidRDefault="00C5431C" w:rsidP="00991DCB">
      <w:pPr>
        <w:adjustRightInd w:val="0"/>
        <w:snapToGrid w:val="0"/>
        <w:spacing w:after="120"/>
        <w:ind w:left="360"/>
      </w:pPr>
      <w:r>
        <w:t>Graphical representation of the zero</w:t>
      </w:r>
      <w:r w:rsidR="00BA3FFD">
        <w:t>-</w:t>
      </w:r>
      <w:r>
        <w:t xml:space="preserve">interaction potency (ZIP) scores for TKCC10 (Parent) and Cisplatin, Olaparib or Rucaparib resistant cell lines sequentially treated with </w:t>
      </w:r>
      <w:proofErr w:type="spellStart"/>
      <w:r w:rsidR="005366DC" w:rsidRPr="005366DC">
        <w:t>ceralasertib</w:t>
      </w:r>
      <w:proofErr w:type="spellEnd"/>
      <w:r w:rsidR="005366DC" w:rsidRPr="005366DC">
        <w:t xml:space="preserve"> </w:t>
      </w:r>
      <w:r>
        <w:t xml:space="preserve">and </w:t>
      </w:r>
      <w:proofErr w:type="spellStart"/>
      <w:r w:rsidR="000E6079">
        <w:t>o</w:t>
      </w:r>
      <w:r>
        <w:t>laparib</w:t>
      </w:r>
      <w:proofErr w:type="spellEnd"/>
      <w:r>
        <w:t xml:space="preserve"> (</w:t>
      </w:r>
      <w:r w:rsidR="007817D9">
        <w:t>Panel A);</w:t>
      </w:r>
      <w:r>
        <w:t xml:space="preserve"> </w:t>
      </w:r>
      <w:r w:rsidR="007817D9">
        <w:t xml:space="preserve">TKCC10 acquired resistance cell lines treated with </w:t>
      </w:r>
      <w:proofErr w:type="spellStart"/>
      <w:r w:rsidR="005366DC" w:rsidRPr="005366DC">
        <w:t>ceralasertib</w:t>
      </w:r>
      <w:proofErr w:type="spellEnd"/>
      <w:r w:rsidR="007817D9">
        <w:t xml:space="preserve"> and </w:t>
      </w:r>
      <w:r w:rsidR="000E6079">
        <w:t>r</w:t>
      </w:r>
      <w:r>
        <w:t>ucaparib (</w:t>
      </w:r>
      <w:r w:rsidR="008761DE">
        <w:t>Panel B</w:t>
      </w:r>
      <w:r>
        <w:t>)</w:t>
      </w:r>
      <w:r w:rsidR="007817D9">
        <w:t>; and Capan1 Parent and BRCA2 Revertant cell lines</w:t>
      </w:r>
      <w:r>
        <w:t xml:space="preserve"> </w:t>
      </w:r>
      <w:r w:rsidR="007817D9">
        <w:t xml:space="preserve">treated with </w:t>
      </w:r>
      <w:proofErr w:type="spellStart"/>
      <w:r w:rsidR="005366DC" w:rsidRPr="005366DC">
        <w:t>ceralasertib</w:t>
      </w:r>
      <w:proofErr w:type="spellEnd"/>
      <w:r w:rsidR="005366DC" w:rsidRPr="005366DC">
        <w:t xml:space="preserve"> </w:t>
      </w:r>
      <w:r w:rsidR="007817D9">
        <w:t xml:space="preserve">and </w:t>
      </w:r>
      <w:proofErr w:type="spellStart"/>
      <w:r w:rsidR="000E6079">
        <w:t>o</w:t>
      </w:r>
      <w:r w:rsidR="007817D9">
        <w:t>laparib</w:t>
      </w:r>
      <w:proofErr w:type="spellEnd"/>
      <w:r w:rsidR="007817D9">
        <w:t xml:space="preserve"> (Panel C).Treatments were administered in either order, </w:t>
      </w:r>
      <w:r w:rsidR="00D221BB">
        <w:t xml:space="preserve">with an initial 24 hr </w:t>
      </w:r>
      <w:proofErr w:type="spellStart"/>
      <w:r w:rsidR="00D221BB">
        <w:t>pretreatment</w:t>
      </w:r>
      <w:proofErr w:type="spellEnd"/>
      <w:r w:rsidR="007817D9">
        <w:t xml:space="preserve">, followed by </w:t>
      </w:r>
      <w:r w:rsidR="00D221BB">
        <w:t>8 days exposure to the Post-treatment</w:t>
      </w:r>
      <w:r w:rsidR="007817D9">
        <w:t xml:space="preserve"> </w:t>
      </w:r>
      <w:r>
        <w:t xml:space="preserve">in a 5 </w:t>
      </w:r>
      <w:r>
        <w:sym w:font="Symbol" w:char="F0B4"/>
      </w:r>
      <w:r>
        <w:t xml:space="preserve"> 5 matrix of dose combinations (10-fold dilutions, 0-10 </w:t>
      </w:r>
      <w:r>
        <w:sym w:font="Symbol" w:char="F06D"/>
      </w:r>
      <w:r>
        <w:t xml:space="preserve">M). </w:t>
      </w:r>
    </w:p>
    <w:p w14:paraId="64AA59B4" w14:textId="5FE18229" w:rsidR="004F06AC" w:rsidRDefault="008F7675" w:rsidP="00991DCB">
      <w:pPr>
        <w:adjustRightInd w:val="0"/>
        <w:snapToGrid w:val="0"/>
        <w:spacing w:after="120"/>
        <w:ind w:left="360"/>
      </w:pPr>
      <w:r>
        <w:t xml:space="preserve">Panels </w:t>
      </w:r>
      <w:r w:rsidR="00296204">
        <w:t>D-G:</w:t>
      </w:r>
      <w:r w:rsidR="00274E0A">
        <w:t xml:space="preserve"> </w:t>
      </w:r>
      <w:r w:rsidR="00BF1C9B">
        <w:t>TKCC10 Parent</w:t>
      </w:r>
      <w:r w:rsidR="00476122">
        <w:t xml:space="preserve">, </w:t>
      </w:r>
      <w:r w:rsidR="00BF1C9B">
        <w:t>Cisplatin, Olaparib or Rucaparib resistant cell lines</w:t>
      </w:r>
      <w:r w:rsidR="00274E0A">
        <w:t xml:space="preserve"> were treated overnight</w:t>
      </w:r>
      <w:r w:rsidR="00413041">
        <w:t xml:space="preserve"> with 1</w:t>
      </w:r>
      <w:r w:rsidR="00413041">
        <w:sym w:font="Symbol" w:char="F06D"/>
      </w:r>
      <w:r w:rsidR="003F47F6">
        <w:t>M</w:t>
      </w:r>
      <w:r w:rsidR="00413041">
        <w:t xml:space="preserve"> or 10</w:t>
      </w:r>
      <w:r w:rsidR="00413041">
        <w:sym w:font="Symbol" w:char="F06D"/>
      </w:r>
      <w:r w:rsidR="003F47F6">
        <w:t xml:space="preserve">M </w:t>
      </w:r>
      <w:r w:rsidR="003D1C17">
        <w:t xml:space="preserve">concentrations of </w:t>
      </w:r>
      <w:proofErr w:type="spellStart"/>
      <w:r w:rsidR="003D1C17">
        <w:t>ceralasertib</w:t>
      </w:r>
      <w:proofErr w:type="spellEnd"/>
      <w:r w:rsidR="003D1C17">
        <w:t xml:space="preserve"> and/or </w:t>
      </w:r>
      <w:proofErr w:type="spellStart"/>
      <w:r w:rsidR="003D1C17">
        <w:t>olaparib</w:t>
      </w:r>
      <w:proofErr w:type="spellEnd"/>
      <w:r w:rsidR="00413041">
        <w:t xml:space="preserve"> </w:t>
      </w:r>
      <w:r w:rsidR="00A01940">
        <w:t xml:space="preserve">and cell lysates </w:t>
      </w:r>
      <w:r w:rsidR="00A25F58">
        <w:t>screened for relative expression</w:t>
      </w:r>
      <w:r w:rsidR="00557C9D">
        <w:t xml:space="preserve"> of </w:t>
      </w:r>
      <w:r w:rsidR="003C43AB">
        <w:t xml:space="preserve">DNA damage response and </w:t>
      </w:r>
      <w:r w:rsidR="0070366A">
        <w:t>replication stress response proteins [</w:t>
      </w:r>
      <w:r w:rsidR="005D47D4">
        <w:sym w:font="Symbol" w:char="F067"/>
      </w:r>
      <w:r w:rsidR="005D47D4">
        <w:t>H2AX</w:t>
      </w:r>
      <w:r w:rsidR="00496BAF">
        <w:t>, RPA</w:t>
      </w:r>
      <w:r w:rsidR="00E6540C">
        <w:t xml:space="preserve">32 (phosphorylated at </w:t>
      </w:r>
      <w:r w:rsidR="007A53A4">
        <w:t>S</w:t>
      </w:r>
      <w:r w:rsidR="00E6540C">
        <w:t xml:space="preserve">er4 and </w:t>
      </w:r>
      <w:r w:rsidR="007A53A4">
        <w:t>S</w:t>
      </w:r>
      <w:r w:rsidR="00E6540C">
        <w:t>er8)</w:t>
      </w:r>
      <w:r w:rsidR="003F3BD4">
        <w:t>, CHEK1 (total and phosphoSer345</w:t>
      </w:r>
      <w:r w:rsidR="0070366A">
        <w:t xml:space="preserve">), CHEK2 (total and </w:t>
      </w:r>
      <w:r w:rsidR="007A53A4">
        <w:t>phosphoThr68)</w:t>
      </w:r>
      <w:r w:rsidR="00EE1176">
        <w:t xml:space="preserve"> and PARP1 (full length and cleaved)] by immunoblotting</w:t>
      </w:r>
      <w:r w:rsidR="00E2078B">
        <w:t>.</w:t>
      </w:r>
      <w:r w:rsidR="008D0BC8">
        <w:t xml:space="preserve"> </w:t>
      </w:r>
      <w:r w:rsidR="008A1625">
        <w:t xml:space="preserve">Vinculin expression was used as a protein loading </w:t>
      </w:r>
      <w:r w:rsidR="00F559F5">
        <w:t xml:space="preserve">control. Chemiluminescence capture conditions were standardised between </w:t>
      </w:r>
      <w:r w:rsidR="00F629F8">
        <w:t>blots for each target.</w:t>
      </w:r>
    </w:p>
    <w:p w14:paraId="17BAFB61" w14:textId="77777777" w:rsidR="00991DCB" w:rsidRDefault="00991DCB" w:rsidP="00991DCB">
      <w:pPr>
        <w:adjustRightInd w:val="0"/>
        <w:snapToGrid w:val="0"/>
        <w:spacing w:after="120"/>
      </w:pPr>
    </w:p>
    <w:p w14:paraId="7B4A66FE" w14:textId="04386AAD" w:rsidR="00991DCB" w:rsidRDefault="00991DCB" w:rsidP="00991DCB">
      <w:pPr>
        <w:adjustRightInd w:val="0"/>
        <w:snapToGrid w:val="0"/>
        <w:spacing w:after="120"/>
      </w:pPr>
      <w:r>
        <w:rPr>
          <w:u w:val="single"/>
        </w:rPr>
        <w:t xml:space="preserve">Supplementary </w:t>
      </w:r>
      <w:r w:rsidRPr="00C6013C">
        <w:rPr>
          <w:u w:val="single"/>
        </w:rPr>
        <w:t xml:space="preserve">Figure </w:t>
      </w:r>
      <w:r>
        <w:rPr>
          <w:u w:val="single"/>
        </w:rPr>
        <w:t>S5</w:t>
      </w:r>
      <w:r w:rsidRPr="00C6013C">
        <w:rPr>
          <w:u w:val="single"/>
        </w:rPr>
        <w:t>.</w:t>
      </w:r>
      <w:r>
        <w:t xml:space="preserve"> </w:t>
      </w:r>
    </w:p>
    <w:p w14:paraId="44A09D7A" w14:textId="5A52A483" w:rsidR="00954964" w:rsidRDefault="00954964" w:rsidP="004F3799">
      <w:pPr>
        <w:adjustRightInd w:val="0"/>
        <w:snapToGrid w:val="0"/>
        <w:spacing w:after="120"/>
        <w:ind w:left="360"/>
      </w:pPr>
      <w:r>
        <w:t xml:space="preserve">Panel A: Heatmap showing high and low clustering of replication stress (RS) scoring data from ICGC patient derived cell lines using gene sets involved in the DNA damage response and cell cycle control. </w:t>
      </w:r>
    </w:p>
    <w:p w14:paraId="153EDB8B" w14:textId="72A8ADB2" w:rsidR="004F3799" w:rsidRDefault="004F3799" w:rsidP="004F3799">
      <w:pPr>
        <w:adjustRightInd w:val="0"/>
        <w:snapToGrid w:val="0"/>
        <w:spacing w:after="120"/>
        <w:ind w:left="360"/>
      </w:pPr>
      <w:r>
        <w:t>Panel B: Combined synergy scores (CSS) for</w:t>
      </w:r>
      <w:r w:rsidRPr="004F3799">
        <w:t xml:space="preserve"> </w:t>
      </w:r>
      <w:r>
        <w:t xml:space="preserve">patient-derived cell lines after sequential treatment with </w:t>
      </w:r>
      <w:proofErr w:type="spellStart"/>
      <w:r w:rsidR="000E6079" w:rsidRPr="000E6079">
        <w:t>ceralasertib</w:t>
      </w:r>
      <w:proofErr w:type="spellEnd"/>
      <w:r>
        <w:t xml:space="preserve">. </w:t>
      </w:r>
      <w:r w:rsidR="00CB7E24">
        <w:t xml:space="preserve">Uncoloured points represent values from cell lines </w:t>
      </w:r>
      <w:proofErr w:type="spellStart"/>
      <w:r w:rsidR="00CB7E24">
        <w:t>pretreated</w:t>
      </w:r>
      <w:proofErr w:type="spellEnd"/>
      <w:r w:rsidR="00CB7E24">
        <w:t xml:space="preserve"> with </w:t>
      </w:r>
      <w:proofErr w:type="spellStart"/>
      <w:r w:rsidR="000E6079">
        <w:t>o</w:t>
      </w:r>
      <w:r w:rsidR="00CB7E24">
        <w:t>laparib</w:t>
      </w:r>
      <w:proofErr w:type="spellEnd"/>
      <w:r w:rsidR="00CB7E24">
        <w:t xml:space="preserve">, and red point indicate values from those </w:t>
      </w:r>
      <w:proofErr w:type="spellStart"/>
      <w:r w:rsidR="00CB7E24">
        <w:t>pretreated</w:t>
      </w:r>
      <w:proofErr w:type="spellEnd"/>
      <w:r w:rsidR="00CB7E24">
        <w:t xml:space="preserve"> with </w:t>
      </w:r>
      <w:proofErr w:type="spellStart"/>
      <w:r w:rsidR="000E6079" w:rsidRPr="000E6079">
        <w:t>ceralasertib</w:t>
      </w:r>
      <w:proofErr w:type="spellEnd"/>
      <w:r w:rsidR="00CB7E24">
        <w:t xml:space="preserve">. </w:t>
      </w:r>
      <w:r>
        <w:t xml:space="preserve">Results are grouped by DNA damage response proficiency and replication </w:t>
      </w:r>
      <w:r>
        <w:lastRenderedPageBreak/>
        <w:t xml:space="preserve">stress score (high, H; or low, L), and were analysed by 2-way ANOVA with </w:t>
      </w:r>
      <w:proofErr w:type="spellStart"/>
      <w:r>
        <w:t>Sidak’s</w:t>
      </w:r>
      <w:proofErr w:type="spellEnd"/>
      <w:r>
        <w:t xml:space="preserve"> multiple comparison test (* p &lt; 0.05; ** p &lt; 0.01; *** p &lt; 0.001).</w:t>
      </w:r>
    </w:p>
    <w:p w14:paraId="444A3C76" w14:textId="77777777" w:rsidR="004F3799" w:rsidRDefault="004F3799" w:rsidP="003D7DC5">
      <w:pPr>
        <w:adjustRightInd w:val="0"/>
        <w:snapToGrid w:val="0"/>
        <w:spacing w:after="120"/>
        <w:ind w:left="426"/>
      </w:pPr>
    </w:p>
    <w:p w14:paraId="2D693C69" w14:textId="77777777" w:rsidR="004F3799" w:rsidRDefault="004F3799" w:rsidP="003D7DC5">
      <w:pPr>
        <w:adjustRightInd w:val="0"/>
        <w:snapToGrid w:val="0"/>
        <w:spacing w:after="120"/>
        <w:ind w:left="426"/>
      </w:pPr>
    </w:p>
    <w:p w14:paraId="0C16BD94" w14:textId="77777777" w:rsidR="00984E6F" w:rsidRDefault="00984E6F"/>
    <w:sectPr w:rsidR="00984E6F" w:rsidSect="00E84ABF">
      <w:pgSz w:w="11900" w:h="16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86630"/>
    <w:rsid w:val="000045DB"/>
    <w:rsid w:val="00012EF5"/>
    <w:rsid w:val="00016D1B"/>
    <w:rsid w:val="00017DA7"/>
    <w:rsid w:val="00022041"/>
    <w:rsid w:val="00026859"/>
    <w:rsid w:val="0003065F"/>
    <w:rsid w:val="00033D7C"/>
    <w:rsid w:val="0003683F"/>
    <w:rsid w:val="00037BA8"/>
    <w:rsid w:val="00040E14"/>
    <w:rsid w:val="00044D9C"/>
    <w:rsid w:val="00044F2D"/>
    <w:rsid w:val="00050ABC"/>
    <w:rsid w:val="00057634"/>
    <w:rsid w:val="00062804"/>
    <w:rsid w:val="000671D1"/>
    <w:rsid w:val="00067642"/>
    <w:rsid w:val="00070819"/>
    <w:rsid w:val="00070AC4"/>
    <w:rsid w:val="000720B6"/>
    <w:rsid w:val="0007228C"/>
    <w:rsid w:val="0007647B"/>
    <w:rsid w:val="000767B6"/>
    <w:rsid w:val="00076A49"/>
    <w:rsid w:val="00077B5F"/>
    <w:rsid w:val="00085D5D"/>
    <w:rsid w:val="000875A9"/>
    <w:rsid w:val="000942F2"/>
    <w:rsid w:val="00096D7D"/>
    <w:rsid w:val="000A1014"/>
    <w:rsid w:val="000A3D06"/>
    <w:rsid w:val="000A4CA2"/>
    <w:rsid w:val="000A54D7"/>
    <w:rsid w:val="000B2D98"/>
    <w:rsid w:val="000C2437"/>
    <w:rsid w:val="000C4CBC"/>
    <w:rsid w:val="000C4CDD"/>
    <w:rsid w:val="000D555C"/>
    <w:rsid w:val="000D5E95"/>
    <w:rsid w:val="000E6079"/>
    <w:rsid w:val="000E7FC1"/>
    <w:rsid w:val="000F0A55"/>
    <w:rsid w:val="000F1EE2"/>
    <w:rsid w:val="000F2F67"/>
    <w:rsid w:val="000F43D4"/>
    <w:rsid w:val="000F6EC8"/>
    <w:rsid w:val="0010174E"/>
    <w:rsid w:val="00101E8A"/>
    <w:rsid w:val="00103D64"/>
    <w:rsid w:val="001045A9"/>
    <w:rsid w:val="0010718A"/>
    <w:rsid w:val="00111F3B"/>
    <w:rsid w:val="00115AD8"/>
    <w:rsid w:val="001173DA"/>
    <w:rsid w:val="00120510"/>
    <w:rsid w:val="0012095B"/>
    <w:rsid w:val="00122237"/>
    <w:rsid w:val="00126BF2"/>
    <w:rsid w:val="0012756B"/>
    <w:rsid w:val="00127832"/>
    <w:rsid w:val="001331B4"/>
    <w:rsid w:val="00136428"/>
    <w:rsid w:val="0014017C"/>
    <w:rsid w:val="00140F21"/>
    <w:rsid w:val="00141746"/>
    <w:rsid w:val="00141C29"/>
    <w:rsid w:val="00143E7C"/>
    <w:rsid w:val="00144E45"/>
    <w:rsid w:val="00147DB0"/>
    <w:rsid w:val="00151AB6"/>
    <w:rsid w:val="00151C76"/>
    <w:rsid w:val="001548B5"/>
    <w:rsid w:val="00156289"/>
    <w:rsid w:val="001608D7"/>
    <w:rsid w:val="00161663"/>
    <w:rsid w:val="00163B6D"/>
    <w:rsid w:val="001650FB"/>
    <w:rsid w:val="00165171"/>
    <w:rsid w:val="00167379"/>
    <w:rsid w:val="001710AF"/>
    <w:rsid w:val="00171A85"/>
    <w:rsid w:val="00172B36"/>
    <w:rsid w:val="00175DF8"/>
    <w:rsid w:val="001762A6"/>
    <w:rsid w:val="001775B5"/>
    <w:rsid w:val="00180C09"/>
    <w:rsid w:val="0018416B"/>
    <w:rsid w:val="00192455"/>
    <w:rsid w:val="001936FE"/>
    <w:rsid w:val="001938E0"/>
    <w:rsid w:val="00194D8A"/>
    <w:rsid w:val="0019741A"/>
    <w:rsid w:val="001A1A14"/>
    <w:rsid w:val="001A1A31"/>
    <w:rsid w:val="001A3176"/>
    <w:rsid w:val="001A6272"/>
    <w:rsid w:val="001A63B4"/>
    <w:rsid w:val="001A7135"/>
    <w:rsid w:val="001A740F"/>
    <w:rsid w:val="001A776A"/>
    <w:rsid w:val="001B05B8"/>
    <w:rsid w:val="001B069C"/>
    <w:rsid w:val="001B2D5B"/>
    <w:rsid w:val="001B34BB"/>
    <w:rsid w:val="001B48ED"/>
    <w:rsid w:val="001B56FE"/>
    <w:rsid w:val="001B6963"/>
    <w:rsid w:val="001B7B27"/>
    <w:rsid w:val="001C0F5F"/>
    <w:rsid w:val="001C2400"/>
    <w:rsid w:val="001C64FF"/>
    <w:rsid w:val="001D22A6"/>
    <w:rsid w:val="001D23F6"/>
    <w:rsid w:val="001D35C1"/>
    <w:rsid w:val="001D368C"/>
    <w:rsid w:val="001E2CC4"/>
    <w:rsid w:val="001E2FF3"/>
    <w:rsid w:val="001E3B06"/>
    <w:rsid w:val="001E4A1C"/>
    <w:rsid w:val="001E5432"/>
    <w:rsid w:val="001E601B"/>
    <w:rsid w:val="001E6F72"/>
    <w:rsid w:val="001E7A58"/>
    <w:rsid w:val="001E7F9F"/>
    <w:rsid w:val="001F170D"/>
    <w:rsid w:val="001F5218"/>
    <w:rsid w:val="0020452C"/>
    <w:rsid w:val="0020693A"/>
    <w:rsid w:val="00207D0C"/>
    <w:rsid w:val="002101F9"/>
    <w:rsid w:val="0021024F"/>
    <w:rsid w:val="00210A89"/>
    <w:rsid w:val="0021331D"/>
    <w:rsid w:val="00213F84"/>
    <w:rsid w:val="00214F10"/>
    <w:rsid w:val="00221423"/>
    <w:rsid w:val="00225F22"/>
    <w:rsid w:val="00225FD5"/>
    <w:rsid w:val="00226471"/>
    <w:rsid w:val="00226B85"/>
    <w:rsid w:val="00230115"/>
    <w:rsid w:val="002306BA"/>
    <w:rsid w:val="00232BA3"/>
    <w:rsid w:val="00242203"/>
    <w:rsid w:val="002517D6"/>
    <w:rsid w:val="00252DAE"/>
    <w:rsid w:val="0025368F"/>
    <w:rsid w:val="00253ED2"/>
    <w:rsid w:val="00256772"/>
    <w:rsid w:val="00256F5D"/>
    <w:rsid w:val="00263B00"/>
    <w:rsid w:val="00265612"/>
    <w:rsid w:val="002749AB"/>
    <w:rsid w:val="00274E0A"/>
    <w:rsid w:val="00277DA6"/>
    <w:rsid w:val="0028189D"/>
    <w:rsid w:val="00282F9A"/>
    <w:rsid w:val="0028656C"/>
    <w:rsid w:val="00287A0D"/>
    <w:rsid w:val="00294C11"/>
    <w:rsid w:val="00296204"/>
    <w:rsid w:val="002A0C2C"/>
    <w:rsid w:val="002A4D64"/>
    <w:rsid w:val="002A54D0"/>
    <w:rsid w:val="002A638B"/>
    <w:rsid w:val="002A6649"/>
    <w:rsid w:val="002A7FF7"/>
    <w:rsid w:val="002B0771"/>
    <w:rsid w:val="002B087F"/>
    <w:rsid w:val="002B1096"/>
    <w:rsid w:val="002B3843"/>
    <w:rsid w:val="002B3A5E"/>
    <w:rsid w:val="002B3C23"/>
    <w:rsid w:val="002B73F9"/>
    <w:rsid w:val="002B7BF4"/>
    <w:rsid w:val="002C19D4"/>
    <w:rsid w:val="002C592B"/>
    <w:rsid w:val="002C5EDF"/>
    <w:rsid w:val="002D06E5"/>
    <w:rsid w:val="002D2A98"/>
    <w:rsid w:val="002D2B88"/>
    <w:rsid w:val="002D465F"/>
    <w:rsid w:val="002E2B8F"/>
    <w:rsid w:val="002E3110"/>
    <w:rsid w:val="002E5A5D"/>
    <w:rsid w:val="002F10F6"/>
    <w:rsid w:val="002F158F"/>
    <w:rsid w:val="002F1B08"/>
    <w:rsid w:val="002F2335"/>
    <w:rsid w:val="002F406D"/>
    <w:rsid w:val="002F52C4"/>
    <w:rsid w:val="002F55DD"/>
    <w:rsid w:val="002F5AE1"/>
    <w:rsid w:val="002F7C02"/>
    <w:rsid w:val="00300D0E"/>
    <w:rsid w:val="00300FE2"/>
    <w:rsid w:val="00301688"/>
    <w:rsid w:val="00307647"/>
    <w:rsid w:val="00307790"/>
    <w:rsid w:val="0031072E"/>
    <w:rsid w:val="00316311"/>
    <w:rsid w:val="00317369"/>
    <w:rsid w:val="00323545"/>
    <w:rsid w:val="00325317"/>
    <w:rsid w:val="003274E0"/>
    <w:rsid w:val="003279E0"/>
    <w:rsid w:val="00332955"/>
    <w:rsid w:val="00335C7F"/>
    <w:rsid w:val="00341606"/>
    <w:rsid w:val="00342161"/>
    <w:rsid w:val="00343638"/>
    <w:rsid w:val="00347BC9"/>
    <w:rsid w:val="003542E1"/>
    <w:rsid w:val="003570EA"/>
    <w:rsid w:val="00364E2F"/>
    <w:rsid w:val="0036545C"/>
    <w:rsid w:val="00365EE0"/>
    <w:rsid w:val="00367797"/>
    <w:rsid w:val="00371C4D"/>
    <w:rsid w:val="00374A8F"/>
    <w:rsid w:val="00375BD1"/>
    <w:rsid w:val="00383278"/>
    <w:rsid w:val="003838AA"/>
    <w:rsid w:val="0038444F"/>
    <w:rsid w:val="0038470B"/>
    <w:rsid w:val="00387C70"/>
    <w:rsid w:val="00387DE7"/>
    <w:rsid w:val="003919F4"/>
    <w:rsid w:val="00392C89"/>
    <w:rsid w:val="0039435B"/>
    <w:rsid w:val="00395CBE"/>
    <w:rsid w:val="003A4FE0"/>
    <w:rsid w:val="003A5719"/>
    <w:rsid w:val="003A634A"/>
    <w:rsid w:val="003C1EC9"/>
    <w:rsid w:val="003C43AB"/>
    <w:rsid w:val="003D1893"/>
    <w:rsid w:val="003D1C17"/>
    <w:rsid w:val="003D3849"/>
    <w:rsid w:val="003D59DB"/>
    <w:rsid w:val="003D6F3D"/>
    <w:rsid w:val="003D7A9C"/>
    <w:rsid w:val="003D7DC5"/>
    <w:rsid w:val="003D7EA1"/>
    <w:rsid w:val="003E4301"/>
    <w:rsid w:val="003F0597"/>
    <w:rsid w:val="003F0C4E"/>
    <w:rsid w:val="003F28E0"/>
    <w:rsid w:val="003F2BA3"/>
    <w:rsid w:val="003F30D1"/>
    <w:rsid w:val="003F37D6"/>
    <w:rsid w:val="003F3BD4"/>
    <w:rsid w:val="003F47F6"/>
    <w:rsid w:val="003F660E"/>
    <w:rsid w:val="00400B55"/>
    <w:rsid w:val="00401102"/>
    <w:rsid w:val="00401863"/>
    <w:rsid w:val="00402BC7"/>
    <w:rsid w:val="00403CC1"/>
    <w:rsid w:val="00407A36"/>
    <w:rsid w:val="00407CBC"/>
    <w:rsid w:val="004118F4"/>
    <w:rsid w:val="00413041"/>
    <w:rsid w:val="0041377E"/>
    <w:rsid w:val="00414760"/>
    <w:rsid w:val="00414E4B"/>
    <w:rsid w:val="00415728"/>
    <w:rsid w:val="004179F8"/>
    <w:rsid w:val="00417F93"/>
    <w:rsid w:val="00424C4B"/>
    <w:rsid w:val="00432D42"/>
    <w:rsid w:val="004357D0"/>
    <w:rsid w:val="0043596C"/>
    <w:rsid w:val="004377D0"/>
    <w:rsid w:val="004411EC"/>
    <w:rsid w:val="0044202B"/>
    <w:rsid w:val="00443B93"/>
    <w:rsid w:val="004443F1"/>
    <w:rsid w:val="004447EE"/>
    <w:rsid w:val="00445CE3"/>
    <w:rsid w:val="00454718"/>
    <w:rsid w:val="004569A1"/>
    <w:rsid w:val="0046038E"/>
    <w:rsid w:val="0046664B"/>
    <w:rsid w:val="00476122"/>
    <w:rsid w:val="004761B0"/>
    <w:rsid w:val="0048107D"/>
    <w:rsid w:val="00481BA6"/>
    <w:rsid w:val="00482449"/>
    <w:rsid w:val="004835E5"/>
    <w:rsid w:val="00483D32"/>
    <w:rsid w:val="00485EE8"/>
    <w:rsid w:val="00491D13"/>
    <w:rsid w:val="00492404"/>
    <w:rsid w:val="00493734"/>
    <w:rsid w:val="0049486D"/>
    <w:rsid w:val="00494E66"/>
    <w:rsid w:val="00495248"/>
    <w:rsid w:val="0049560F"/>
    <w:rsid w:val="00495B8B"/>
    <w:rsid w:val="00495BA8"/>
    <w:rsid w:val="00496BAF"/>
    <w:rsid w:val="00497697"/>
    <w:rsid w:val="004978B7"/>
    <w:rsid w:val="004A2FC1"/>
    <w:rsid w:val="004A6804"/>
    <w:rsid w:val="004A7330"/>
    <w:rsid w:val="004A7B3F"/>
    <w:rsid w:val="004B1FD2"/>
    <w:rsid w:val="004B25C3"/>
    <w:rsid w:val="004B6342"/>
    <w:rsid w:val="004B6A5C"/>
    <w:rsid w:val="004B6F01"/>
    <w:rsid w:val="004C2AC2"/>
    <w:rsid w:val="004C68A3"/>
    <w:rsid w:val="004C777F"/>
    <w:rsid w:val="004D29A5"/>
    <w:rsid w:val="004D2A9F"/>
    <w:rsid w:val="004D4C76"/>
    <w:rsid w:val="004D77BA"/>
    <w:rsid w:val="004E01BC"/>
    <w:rsid w:val="004E25BB"/>
    <w:rsid w:val="004E459C"/>
    <w:rsid w:val="004E6908"/>
    <w:rsid w:val="004E78CF"/>
    <w:rsid w:val="004F06AC"/>
    <w:rsid w:val="004F0E85"/>
    <w:rsid w:val="004F1140"/>
    <w:rsid w:val="004F3799"/>
    <w:rsid w:val="004F500C"/>
    <w:rsid w:val="00503300"/>
    <w:rsid w:val="00504444"/>
    <w:rsid w:val="0050719A"/>
    <w:rsid w:val="0051007C"/>
    <w:rsid w:val="005127D6"/>
    <w:rsid w:val="005219D3"/>
    <w:rsid w:val="005225DC"/>
    <w:rsid w:val="00522912"/>
    <w:rsid w:val="00522FF1"/>
    <w:rsid w:val="00523C00"/>
    <w:rsid w:val="005301F2"/>
    <w:rsid w:val="00531D9E"/>
    <w:rsid w:val="00532366"/>
    <w:rsid w:val="00532E1C"/>
    <w:rsid w:val="00533613"/>
    <w:rsid w:val="005366DC"/>
    <w:rsid w:val="0054109F"/>
    <w:rsid w:val="0054775B"/>
    <w:rsid w:val="00554E97"/>
    <w:rsid w:val="0055592B"/>
    <w:rsid w:val="00555E2C"/>
    <w:rsid w:val="00556FD8"/>
    <w:rsid w:val="00557C9D"/>
    <w:rsid w:val="00560BB1"/>
    <w:rsid w:val="005637DA"/>
    <w:rsid w:val="00564EE7"/>
    <w:rsid w:val="0056613E"/>
    <w:rsid w:val="0057037D"/>
    <w:rsid w:val="0057305B"/>
    <w:rsid w:val="005730F9"/>
    <w:rsid w:val="00573D7E"/>
    <w:rsid w:val="0057586D"/>
    <w:rsid w:val="00576676"/>
    <w:rsid w:val="00576FC3"/>
    <w:rsid w:val="00581C7A"/>
    <w:rsid w:val="005847BB"/>
    <w:rsid w:val="0058510C"/>
    <w:rsid w:val="0058761F"/>
    <w:rsid w:val="0059053B"/>
    <w:rsid w:val="00591002"/>
    <w:rsid w:val="00591605"/>
    <w:rsid w:val="0059597A"/>
    <w:rsid w:val="005961F9"/>
    <w:rsid w:val="00597A2D"/>
    <w:rsid w:val="005A0718"/>
    <w:rsid w:val="005A1E4D"/>
    <w:rsid w:val="005A30C3"/>
    <w:rsid w:val="005A5F5A"/>
    <w:rsid w:val="005B0592"/>
    <w:rsid w:val="005B258E"/>
    <w:rsid w:val="005B3E8B"/>
    <w:rsid w:val="005B7580"/>
    <w:rsid w:val="005C41B8"/>
    <w:rsid w:val="005C4AD1"/>
    <w:rsid w:val="005C5D54"/>
    <w:rsid w:val="005D19D7"/>
    <w:rsid w:val="005D2D86"/>
    <w:rsid w:val="005D3916"/>
    <w:rsid w:val="005D47D4"/>
    <w:rsid w:val="005E0188"/>
    <w:rsid w:val="005E2011"/>
    <w:rsid w:val="005E5024"/>
    <w:rsid w:val="005E5BCC"/>
    <w:rsid w:val="005E7A53"/>
    <w:rsid w:val="005F010A"/>
    <w:rsid w:val="005F4731"/>
    <w:rsid w:val="005F5DF5"/>
    <w:rsid w:val="0060175B"/>
    <w:rsid w:val="00604375"/>
    <w:rsid w:val="00607A15"/>
    <w:rsid w:val="00611332"/>
    <w:rsid w:val="0062161B"/>
    <w:rsid w:val="00624386"/>
    <w:rsid w:val="00625C8C"/>
    <w:rsid w:val="00626DC4"/>
    <w:rsid w:val="006277FE"/>
    <w:rsid w:val="006317C8"/>
    <w:rsid w:val="00631EF5"/>
    <w:rsid w:val="0063437B"/>
    <w:rsid w:val="00637A42"/>
    <w:rsid w:val="00640406"/>
    <w:rsid w:val="006420B8"/>
    <w:rsid w:val="0065034F"/>
    <w:rsid w:val="00653B80"/>
    <w:rsid w:val="006540E5"/>
    <w:rsid w:val="00657841"/>
    <w:rsid w:val="00672289"/>
    <w:rsid w:val="00672E9D"/>
    <w:rsid w:val="00675A71"/>
    <w:rsid w:val="00676AE6"/>
    <w:rsid w:val="00677624"/>
    <w:rsid w:val="006800B4"/>
    <w:rsid w:val="006800D0"/>
    <w:rsid w:val="0068047B"/>
    <w:rsid w:val="00683D64"/>
    <w:rsid w:val="00684A57"/>
    <w:rsid w:val="00687019"/>
    <w:rsid w:val="006900AC"/>
    <w:rsid w:val="006951D9"/>
    <w:rsid w:val="00695293"/>
    <w:rsid w:val="00695E0B"/>
    <w:rsid w:val="006A061A"/>
    <w:rsid w:val="006A0D0B"/>
    <w:rsid w:val="006A19D3"/>
    <w:rsid w:val="006A47B9"/>
    <w:rsid w:val="006A490E"/>
    <w:rsid w:val="006A4B4C"/>
    <w:rsid w:val="006A5B81"/>
    <w:rsid w:val="006A6672"/>
    <w:rsid w:val="006B0922"/>
    <w:rsid w:val="006B15EC"/>
    <w:rsid w:val="006B4288"/>
    <w:rsid w:val="006B6C16"/>
    <w:rsid w:val="006C1359"/>
    <w:rsid w:val="006C16DA"/>
    <w:rsid w:val="006C24AE"/>
    <w:rsid w:val="006C259B"/>
    <w:rsid w:val="006C30FC"/>
    <w:rsid w:val="006C5E1A"/>
    <w:rsid w:val="006D3E15"/>
    <w:rsid w:val="006D6398"/>
    <w:rsid w:val="006D63A4"/>
    <w:rsid w:val="006E231D"/>
    <w:rsid w:val="006E50E7"/>
    <w:rsid w:val="006E6300"/>
    <w:rsid w:val="006F0E01"/>
    <w:rsid w:val="006F4A7A"/>
    <w:rsid w:val="006F51CD"/>
    <w:rsid w:val="0070068D"/>
    <w:rsid w:val="00702B1E"/>
    <w:rsid w:val="0070315C"/>
    <w:rsid w:val="007034E1"/>
    <w:rsid w:val="0070366A"/>
    <w:rsid w:val="0070411E"/>
    <w:rsid w:val="007043BC"/>
    <w:rsid w:val="00705CD2"/>
    <w:rsid w:val="00706418"/>
    <w:rsid w:val="007108B8"/>
    <w:rsid w:val="00711783"/>
    <w:rsid w:val="00713292"/>
    <w:rsid w:val="00715BDC"/>
    <w:rsid w:val="0071790C"/>
    <w:rsid w:val="00721290"/>
    <w:rsid w:val="00724962"/>
    <w:rsid w:val="00731EE7"/>
    <w:rsid w:val="0073589D"/>
    <w:rsid w:val="00741C40"/>
    <w:rsid w:val="00742707"/>
    <w:rsid w:val="0074497E"/>
    <w:rsid w:val="007474E4"/>
    <w:rsid w:val="00753627"/>
    <w:rsid w:val="00754659"/>
    <w:rsid w:val="00756592"/>
    <w:rsid w:val="007577F2"/>
    <w:rsid w:val="00761A53"/>
    <w:rsid w:val="007629B8"/>
    <w:rsid w:val="00762C05"/>
    <w:rsid w:val="00767CF8"/>
    <w:rsid w:val="00767EE1"/>
    <w:rsid w:val="00773421"/>
    <w:rsid w:val="00780057"/>
    <w:rsid w:val="007817D9"/>
    <w:rsid w:val="00782AAE"/>
    <w:rsid w:val="007858F0"/>
    <w:rsid w:val="00786744"/>
    <w:rsid w:val="00787EDE"/>
    <w:rsid w:val="0079201B"/>
    <w:rsid w:val="00792252"/>
    <w:rsid w:val="00794828"/>
    <w:rsid w:val="007A0CF1"/>
    <w:rsid w:val="007A0D09"/>
    <w:rsid w:val="007A1057"/>
    <w:rsid w:val="007A115F"/>
    <w:rsid w:val="007A240C"/>
    <w:rsid w:val="007A53A4"/>
    <w:rsid w:val="007B2384"/>
    <w:rsid w:val="007B5082"/>
    <w:rsid w:val="007C1578"/>
    <w:rsid w:val="007C5B2C"/>
    <w:rsid w:val="007C60AB"/>
    <w:rsid w:val="007C6EF7"/>
    <w:rsid w:val="007C7858"/>
    <w:rsid w:val="007D44D0"/>
    <w:rsid w:val="007D4CF9"/>
    <w:rsid w:val="007D698B"/>
    <w:rsid w:val="007E31C0"/>
    <w:rsid w:val="007E5AC7"/>
    <w:rsid w:val="007E5B81"/>
    <w:rsid w:val="007F1551"/>
    <w:rsid w:val="007F21C6"/>
    <w:rsid w:val="00802308"/>
    <w:rsid w:val="008026F6"/>
    <w:rsid w:val="0080356C"/>
    <w:rsid w:val="0080611D"/>
    <w:rsid w:val="008109AA"/>
    <w:rsid w:val="00810ED1"/>
    <w:rsid w:val="0081183F"/>
    <w:rsid w:val="00811D1D"/>
    <w:rsid w:val="00811E59"/>
    <w:rsid w:val="00811FFC"/>
    <w:rsid w:val="0081363A"/>
    <w:rsid w:val="008158A2"/>
    <w:rsid w:val="00815FAD"/>
    <w:rsid w:val="00816E54"/>
    <w:rsid w:val="008178E9"/>
    <w:rsid w:val="00822304"/>
    <w:rsid w:val="00822D4F"/>
    <w:rsid w:val="008244DC"/>
    <w:rsid w:val="008246B4"/>
    <w:rsid w:val="00827B65"/>
    <w:rsid w:val="00840832"/>
    <w:rsid w:val="00840C02"/>
    <w:rsid w:val="00842716"/>
    <w:rsid w:val="00842849"/>
    <w:rsid w:val="00842D9F"/>
    <w:rsid w:val="00844E1C"/>
    <w:rsid w:val="00846B7D"/>
    <w:rsid w:val="008476A2"/>
    <w:rsid w:val="0085017B"/>
    <w:rsid w:val="00850D76"/>
    <w:rsid w:val="008521ED"/>
    <w:rsid w:val="00853D3A"/>
    <w:rsid w:val="00853E7D"/>
    <w:rsid w:val="008540CF"/>
    <w:rsid w:val="008547BF"/>
    <w:rsid w:val="00857188"/>
    <w:rsid w:val="008576FF"/>
    <w:rsid w:val="0086094B"/>
    <w:rsid w:val="00865A16"/>
    <w:rsid w:val="00866DB7"/>
    <w:rsid w:val="00867677"/>
    <w:rsid w:val="0087067C"/>
    <w:rsid w:val="00872AF2"/>
    <w:rsid w:val="008733F4"/>
    <w:rsid w:val="008740EE"/>
    <w:rsid w:val="008741FA"/>
    <w:rsid w:val="008743D7"/>
    <w:rsid w:val="0087507B"/>
    <w:rsid w:val="008761DE"/>
    <w:rsid w:val="008773B8"/>
    <w:rsid w:val="008821DE"/>
    <w:rsid w:val="00882BB8"/>
    <w:rsid w:val="00887ECC"/>
    <w:rsid w:val="0089037E"/>
    <w:rsid w:val="00892536"/>
    <w:rsid w:val="00895EAA"/>
    <w:rsid w:val="008A1625"/>
    <w:rsid w:val="008A7479"/>
    <w:rsid w:val="008A7D87"/>
    <w:rsid w:val="008B0095"/>
    <w:rsid w:val="008B2660"/>
    <w:rsid w:val="008B347B"/>
    <w:rsid w:val="008B3621"/>
    <w:rsid w:val="008B37AC"/>
    <w:rsid w:val="008B4464"/>
    <w:rsid w:val="008B66B8"/>
    <w:rsid w:val="008D0BC8"/>
    <w:rsid w:val="008D1ED8"/>
    <w:rsid w:val="008D2D72"/>
    <w:rsid w:val="008D66DA"/>
    <w:rsid w:val="008D7BF9"/>
    <w:rsid w:val="008E2540"/>
    <w:rsid w:val="008E2A81"/>
    <w:rsid w:val="008E3567"/>
    <w:rsid w:val="008E4B5B"/>
    <w:rsid w:val="008E5143"/>
    <w:rsid w:val="008E7369"/>
    <w:rsid w:val="008E7A2B"/>
    <w:rsid w:val="008F1124"/>
    <w:rsid w:val="008F2D4C"/>
    <w:rsid w:val="008F32CB"/>
    <w:rsid w:val="008F44D4"/>
    <w:rsid w:val="008F7675"/>
    <w:rsid w:val="00900FC0"/>
    <w:rsid w:val="0090100B"/>
    <w:rsid w:val="00902485"/>
    <w:rsid w:val="00903DC8"/>
    <w:rsid w:val="00905A8F"/>
    <w:rsid w:val="00905ACB"/>
    <w:rsid w:val="00905EB4"/>
    <w:rsid w:val="00906F29"/>
    <w:rsid w:val="009129EC"/>
    <w:rsid w:val="00912C61"/>
    <w:rsid w:val="009139A9"/>
    <w:rsid w:val="0091722E"/>
    <w:rsid w:val="00917BB9"/>
    <w:rsid w:val="00920966"/>
    <w:rsid w:val="00920D9A"/>
    <w:rsid w:val="00925597"/>
    <w:rsid w:val="00930782"/>
    <w:rsid w:val="00930BC0"/>
    <w:rsid w:val="009312CB"/>
    <w:rsid w:val="00933212"/>
    <w:rsid w:val="00934474"/>
    <w:rsid w:val="00937FE0"/>
    <w:rsid w:val="009420B9"/>
    <w:rsid w:val="0094407C"/>
    <w:rsid w:val="00944894"/>
    <w:rsid w:val="009460D4"/>
    <w:rsid w:val="00946E57"/>
    <w:rsid w:val="009508AF"/>
    <w:rsid w:val="00951506"/>
    <w:rsid w:val="00953D8D"/>
    <w:rsid w:val="0095441C"/>
    <w:rsid w:val="00954964"/>
    <w:rsid w:val="009617B0"/>
    <w:rsid w:val="00961A44"/>
    <w:rsid w:val="00967686"/>
    <w:rsid w:val="00967D22"/>
    <w:rsid w:val="00972459"/>
    <w:rsid w:val="00973CEB"/>
    <w:rsid w:val="009830DA"/>
    <w:rsid w:val="0098416C"/>
    <w:rsid w:val="00984E6F"/>
    <w:rsid w:val="00985D32"/>
    <w:rsid w:val="00986278"/>
    <w:rsid w:val="00986835"/>
    <w:rsid w:val="00990658"/>
    <w:rsid w:val="009908B0"/>
    <w:rsid w:val="00990E73"/>
    <w:rsid w:val="00991DCB"/>
    <w:rsid w:val="00992F37"/>
    <w:rsid w:val="009952D3"/>
    <w:rsid w:val="009A0958"/>
    <w:rsid w:val="009A0AC9"/>
    <w:rsid w:val="009A16AA"/>
    <w:rsid w:val="009A244E"/>
    <w:rsid w:val="009A3F06"/>
    <w:rsid w:val="009B0152"/>
    <w:rsid w:val="009B0882"/>
    <w:rsid w:val="009B116A"/>
    <w:rsid w:val="009B130F"/>
    <w:rsid w:val="009B2FAD"/>
    <w:rsid w:val="009B4A55"/>
    <w:rsid w:val="009C08AE"/>
    <w:rsid w:val="009C0D0E"/>
    <w:rsid w:val="009D0CB2"/>
    <w:rsid w:val="009D26FE"/>
    <w:rsid w:val="009D4DB4"/>
    <w:rsid w:val="009D5A8C"/>
    <w:rsid w:val="009D5D90"/>
    <w:rsid w:val="009D6528"/>
    <w:rsid w:val="009E0F1E"/>
    <w:rsid w:val="009E2048"/>
    <w:rsid w:val="009E20ED"/>
    <w:rsid w:val="009E554D"/>
    <w:rsid w:val="009E5879"/>
    <w:rsid w:val="009F32AD"/>
    <w:rsid w:val="009F5FE2"/>
    <w:rsid w:val="009F7861"/>
    <w:rsid w:val="00A00886"/>
    <w:rsid w:val="00A01940"/>
    <w:rsid w:val="00A03A66"/>
    <w:rsid w:val="00A052A9"/>
    <w:rsid w:val="00A2067A"/>
    <w:rsid w:val="00A22F74"/>
    <w:rsid w:val="00A250A4"/>
    <w:rsid w:val="00A25F58"/>
    <w:rsid w:val="00A274C6"/>
    <w:rsid w:val="00A4057F"/>
    <w:rsid w:val="00A40EE3"/>
    <w:rsid w:val="00A413BB"/>
    <w:rsid w:val="00A41B6D"/>
    <w:rsid w:val="00A41ED2"/>
    <w:rsid w:val="00A425F2"/>
    <w:rsid w:val="00A4465A"/>
    <w:rsid w:val="00A44983"/>
    <w:rsid w:val="00A4499D"/>
    <w:rsid w:val="00A4625E"/>
    <w:rsid w:val="00A463EA"/>
    <w:rsid w:val="00A469B8"/>
    <w:rsid w:val="00A504DE"/>
    <w:rsid w:val="00A50832"/>
    <w:rsid w:val="00A54727"/>
    <w:rsid w:val="00A5568F"/>
    <w:rsid w:val="00A604F1"/>
    <w:rsid w:val="00A609F9"/>
    <w:rsid w:val="00A62860"/>
    <w:rsid w:val="00A65310"/>
    <w:rsid w:val="00A656DD"/>
    <w:rsid w:val="00A66B36"/>
    <w:rsid w:val="00A705DE"/>
    <w:rsid w:val="00A72837"/>
    <w:rsid w:val="00A75F99"/>
    <w:rsid w:val="00A77166"/>
    <w:rsid w:val="00A843DE"/>
    <w:rsid w:val="00A8573B"/>
    <w:rsid w:val="00A875FD"/>
    <w:rsid w:val="00A949D6"/>
    <w:rsid w:val="00A9508C"/>
    <w:rsid w:val="00AA1862"/>
    <w:rsid w:val="00AA4982"/>
    <w:rsid w:val="00AA5D99"/>
    <w:rsid w:val="00AB1DED"/>
    <w:rsid w:val="00AB3296"/>
    <w:rsid w:val="00AB3A28"/>
    <w:rsid w:val="00AB5FCA"/>
    <w:rsid w:val="00AB6440"/>
    <w:rsid w:val="00AC1702"/>
    <w:rsid w:val="00AC1DE7"/>
    <w:rsid w:val="00AC2D14"/>
    <w:rsid w:val="00AC37E6"/>
    <w:rsid w:val="00AC6CC2"/>
    <w:rsid w:val="00AC770E"/>
    <w:rsid w:val="00AD0E76"/>
    <w:rsid w:val="00AD115A"/>
    <w:rsid w:val="00AD35E5"/>
    <w:rsid w:val="00AD4FD6"/>
    <w:rsid w:val="00AD53BC"/>
    <w:rsid w:val="00AE040A"/>
    <w:rsid w:val="00AE17B5"/>
    <w:rsid w:val="00AE1924"/>
    <w:rsid w:val="00AE37AD"/>
    <w:rsid w:val="00AE43AF"/>
    <w:rsid w:val="00AE4C23"/>
    <w:rsid w:val="00AE5EB0"/>
    <w:rsid w:val="00AF235E"/>
    <w:rsid w:val="00AF34D7"/>
    <w:rsid w:val="00AF37C1"/>
    <w:rsid w:val="00AF4AD2"/>
    <w:rsid w:val="00B000DD"/>
    <w:rsid w:val="00B044E1"/>
    <w:rsid w:val="00B1012D"/>
    <w:rsid w:val="00B10B4C"/>
    <w:rsid w:val="00B11D14"/>
    <w:rsid w:val="00B12276"/>
    <w:rsid w:val="00B14E4E"/>
    <w:rsid w:val="00B21A26"/>
    <w:rsid w:val="00B232B5"/>
    <w:rsid w:val="00B24664"/>
    <w:rsid w:val="00B275C3"/>
    <w:rsid w:val="00B30C18"/>
    <w:rsid w:val="00B318C7"/>
    <w:rsid w:val="00B34AE1"/>
    <w:rsid w:val="00B36793"/>
    <w:rsid w:val="00B37A69"/>
    <w:rsid w:val="00B40852"/>
    <w:rsid w:val="00B41C6E"/>
    <w:rsid w:val="00B43774"/>
    <w:rsid w:val="00B440C4"/>
    <w:rsid w:val="00B44C44"/>
    <w:rsid w:val="00B454ED"/>
    <w:rsid w:val="00B47F4E"/>
    <w:rsid w:val="00B50D0A"/>
    <w:rsid w:val="00B53189"/>
    <w:rsid w:val="00B545F8"/>
    <w:rsid w:val="00B55059"/>
    <w:rsid w:val="00B56357"/>
    <w:rsid w:val="00B56445"/>
    <w:rsid w:val="00B565EC"/>
    <w:rsid w:val="00B6137E"/>
    <w:rsid w:val="00B61847"/>
    <w:rsid w:val="00B63447"/>
    <w:rsid w:val="00B63BA4"/>
    <w:rsid w:val="00B64903"/>
    <w:rsid w:val="00B65D0E"/>
    <w:rsid w:val="00B80D8F"/>
    <w:rsid w:val="00B85181"/>
    <w:rsid w:val="00B941B4"/>
    <w:rsid w:val="00B97BAD"/>
    <w:rsid w:val="00BA0163"/>
    <w:rsid w:val="00BA0284"/>
    <w:rsid w:val="00BA0520"/>
    <w:rsid w:val="00BA0CBA"/>
    <w:rsid w:val="00BA1CF4"/>
    <w:rsid w:val="00BA3FFD"/>
    <w:rsid w:val="00BA6938"/>
    <w:rsid w:val="00BB0E6F"/>
    <w:rsid w:val="00BB2C08"/>
    <w:rsid w:val="00BB4308"/>
    <w:rsid w:val="00BB4C62"/>
    <w:rsid w:val="00BB5683"/>
    <w:rsid w:val="00BC0628"/>
    <w:rsid w:val="00BC3C4F"/>
    <w:rsid w:val="00BC4F33"/>
    <w:rsid w:val="00BC61E2"/>
    <w:rsid w:val="00BC74E7"/>
    <w:rsid w:val="00BD0444"/>
    <w:rsid w:val="00BD10BC"/>
    <w:rsid w:val="00BD603E"/>
    <w:rsid w:val="00BD74D9"/>
    <w:rsid w:val="00BE203A"/>
    <w:rsid w:val="00BE24FF"/>
    <w:rsid w:val="00BE5051"/>
    <w:rsid w:val="00BF1C9B"/>
    <w:rsid w:val="00BF5D35"/>
    <w:rsid w:val="00BF781E"/>
    <w:rsid w:val="00C01EAF"/>
    <w:rsid w:val="00C02CE6"/>
    <w:rsid w:val="00C04FCA"/>
    <w:rsid w:val="00C1345D"/>
    <w:rsid w:val="00C1432F"/>
    <w:rsid w:val="00C1630C"/>
    <w:rsid w:val="00C21672"/>
    <w:rsid w:val="00C23296"/>
    <w:rsid w:val="00C23AF6"/>
    <w:rsid w:val="00C26E58"/>
    <w:rsid w:val="00C27BC0"/>
    <w:rsid w:val="00C34AFB"/>
    <w:rsid w:val="00C35A62"/>
    <w:rsid w:val="00C3686D"/>
    <w:rsid w:val="00C45383"/>
    <w:rsid w:val="00C45A20"/>
    <w:rsid w:val="00C45F13"/>
    <w:rsid w:val="00C474BD"/>
    <w:rsid w:val="00C52607"/>
    <w:rsid w:val="00C52AF5"/>
    <w:rsid w:val="00C52B6A"/>
    <w:rsid w:val="00C5309A"/>
    <w:rsid w:val="00C54064"/>
    <w:rsid w:val="00C542E8"/>
    <w:rsid w:val="00C5431C"/>
    <w:rsid w:val="00C549C0"/>
    <w:rsid w:val="00C553E9"/>
    <w:rsid w:val="00C56F43"/>
    <w:rsid w:val="00C5754F"/>
    <w:rsid w:val="00C57882"/>
    <w:rsid w:val="00C61E99"/>
    <w:rsid w:val="00C62E9A"/>
    <w:rsid w:val="00C7374D"/>
    <w:rsid w:val="00C75638"/>
    <w:rsid w:val="00C7694B"/>
    <w:rsid w:val="00C84EE4"/>
    <w:rsid w:val="00C855A5"/>
    <w:rsid w:val="00C938BA"/>
    <w:rsid w:val="00C94E27"/>
    <w:rsid w:val="00C95360"/>
    <w:rsid w:val="00CA229D"/>
    <w:rsid w:val="00CA27C0"/>
    <w:rsid w:val="00CA3262"/>
    <w:rsid w:val="00CA355D"/>
    <w:rsid w:val="00CA3BDD"/>
    <w:rsid w:val="00CA4E03"/>
    <w:rsid w:val="00CA7D61"/>
    <w:rsid w:val="00CB000D"/>
    <w:rsid w:val="00CB4DE6"/>
    <w:rsid w:val="00CB760C"/>
    <w:rsid w:val="00CB7E24"/>
    <w:rsid w:val="00CC00FE"/>
    <w:rsid w:val="00CC1146"/>
    <w:rsid w:val="00CC3697"/>
    <w:rsid w:val="00CC456B"/>
    <w:rsid w:val="00CD0933"/>
    <w:rsid w:val="00CD3011"/>
    <w:rsid w:val="00CD3E5C"/>
    <w:rsid w:val="00CD5ECD"/>
    <w:rsid w:val="00CD763D"/>
    <w:rsid w:val="00CE1594"/>
    <w:rsid w:val="00CE434D"/>
    <w:rsid w:val="00CE4EC9"/>
    <w:rsid w:val="00CE6BF2"/>
    <w:rsid w:val="00CF0816"/>
    <w:rsid w:val="00CF198F"/>
    <w:rsid w:val="00CF43D6"/>
    <w:rsid w:val="00CF4EDD"/>
    <w:rsid w:val="00CF5E6B"/>
    <w:rsid w:val="00CF6FB2"/>
    <w:rsid w:val="00D005D1"/>
    <w:rsid w:val="00D00C40"/>
    <w:rsid w:val="00D0402F"/>
    <w:rsid w:val="00D047D6"/>
    <w:rsid w:val="00D0500B"/>
    <w:rsid w:val="00D0691D"/>
    <w:rsid w:val="00D12F15"/>
    <w:rsid w:val="00D137C4"/>
    <w:rsid w:val="00D13972"/>
    <w:rsid w:val="00D15599"/>
    <w:rsid w:val="00D163F3"/>
    <w:rsid w:val="00D16AB1"/>
    <w:rsid w:val="00D175B1"/>
    <w:rsid w:val="00D21BEF"/>
    <w:rsid w:val="00D221BB"/>
    <w:rsid w:val="00D249E6"/>
    <w:rsid w:val="00D2629A"/>
    <w:rsid w:val="00D27209"/>
    <w:rsid w:val="00D304F4"/>
    <w:rsid w:val="00D31E70"/>
    <w:rsid w:val="00D32C18"/>
    <w:rsid w:val="00D341E3"/>
    <w:rsid w:val="00D356EA"/>
    <w:rsid w:val="00D43167"/>
    <w:rsid w:val="00D4588B"/>
    <w:rsid w:val="00D51E74"/>
    <w:rsid w:val="00D51F85"/>
    <w:rsid w:val="00D61A87"/>
    <w:rsid w:val="00D63923"/>
    <w:rsid w:val="00D6654A"/>
    <w:rsid w:val="00D70D6F"/>
    <w:rsid w:val="00D71954"/>
    <w:rsid w:val="00D71F15"/>
    <w:rsid w:val="00D74022"/>
    <w:rsid w:val="00D7508A"/>
    <w:rsid w:val="00D75240"/>
    <w:rsid w:val="00D84919"/>
    <w:rsid w:val="00D849CC"/>
    <w:rsid w:val="00D864EB"/>
    <w:rsid w:val="00D86B07"/>
    <w:rsid w:val="00D86F27"/>
    <w:rsid w:val="00D8731F"/>
    <w:rsid w:val="00D87544"/>
    <w:rsid w:val="00D90205"/>
    <w:rsid w:val="00D94ACB"/>
    <w:rsid w:val="00D9523C"/>
    <w:rsid w:val="00D95BAD"/>
    <w:rsid w:val="00D968D2"/>
    <w:rsid w:val="00D969A3"/>
    <w:rsid w:val="00D96F3D"/>
    <w:rsid w:val="00D97B62"/>
    <w:rsid w:val="00D97FCB"/>
    <w:rsid w:val="00DA0809"/>
    <w:rsid w:val="00DA2F6D"/>
    <w:rsid w:val="00DA304E"/>
    <w:rsid w:val="00DA4615"/>
    <w:rsid w:val="00DA783E"/>
    <w:rsid w:val="00DB2188"/>
    <w:rsid w:val="00DB2617"/>
    <w:rsid w:val="00DB4EA4"/>
    <w:rsid w:val="00DB57DF"/>
    <w:rsid w:val="00DB7517"/>
    <w:rsid w:val="00DC1511"/>
    <w:rsid w:val="00DC154F"/>
    <w:rsid w:val="00DC2B7F"/>
    <w:rsid w:val="00DC6BB5"/>
    <w:rsid w:val="00DD2A22"/>
    <w:rsid w:val="00DD4D37"/>
    <w:rsid w:val="00DD5071"/>
    <w:rsid w:val="00DD7A55"/>
    <w:rsid w:val="00DE005F"/>
    <w:rsid w:val="00DE09A9"/>
    <w:rsid w:val="00DE418C"/>
    <w:rsid w:val="00DE7396"/>
    <w:rsid w:val="00DE7A09"/>
    <w:rsid w:val="00DF08E9"/>
    <w:rsid w:val="00DF12FF"/>
    <w:rsid w:val="00DF4358"/>
    <w:rsid w:val="00DF6D63"/>
    <w:rsid w:val="00DF7DF2"/>
    <w:rsid w:val="00DF7F9C"/>
    <w:rsid w:val="00E01AE6"/>
    <w:rsid w:val="00E0287F"/>
    <w:rsid w:val="00E04A10"/>
    <w:rsid w:val="00E13DA9"/>
    <w:rsid w:val="00E145FC"/>
    <w:rsid w:val="00E146A6"/>
    <w:rsid w:val="00E14994"/>
    <w:rsid w:val="00E14DE1"/>
    <w:rsid w:val="00E162A8"/>
    <w:rsid w:val="00E1675F"/>
    <w:rsid w:val="00E2078B"/>
    <w:rsid w:val="00E21C74"/>
    <w:rsid w:val="00E22298"/>
    <w:rsid w:val="00E24622"/>
    <w:rsid w:val="00E24DD4"/>
    <w:rsid w:val="00E263C4"/>
    <w:rsid w:val="00E33700"/>
    <w:rsid w:val="00E36171"/>
    <w:rsid w:val="00E36503"/>
    <w:rsid w:val="00E37C05"/>
    <w:rsid w:val="00E502CA"/>
    <w:rsid w:val="00E5361D"/>
    <w:rsid w:val="00E5460F"/>
    <w:rsid w:val="00E54C39"/>
    <w:rsid w:val="00E55499"/>
    <w:rsid w:val="00E55CD1"/>
    <w:rsid w:val="00E5779F"/>
    <w:rsid w:val="00E60039"/>
    <w:rsid w:val="00E6015D"/>
    <w:rsid w:val="00E61EA0"/>
    <w:rsid w:val="00E62681"/>
    <w:rsid w:val="00E6540C"/>
    <w:rsid w:val="00E65A71"/>
    <w:rsid w:val="00E70D3C"/>
    <w:rsid w:val="00E7103B"/>
    <w:rsid w:val="00E71C81"/>
    <w:rsid w:val="00E76CD7"/>
    <w:rsid w:val="00E76E94"/>
    <w:rsid w:val="00E80F48"/>
    <w:rsid w:val="00E84ABF"/>
    <w:rsid w:val="00E8545B"/>
    <w:rsid w:val="00E86630"/>
    <w:rsid w:val="00E90BEA"/>
    <w:rsid w:val="00EA3598"/>
    <w:rsid w:val="00EA50CE"/>
    <w:rsid w:val="00EB45C0"/>
    <w:rsid w:val="00EB62EC"/>
    <w:rsid w:val="00EC201B"/>
    <w:rsid w:val="00ED050A"/>
    <w:rsid w:val="00ED23D6"/>
    <w:rsid w:val="00ED4EAE"/>
    <w:rsid w:val="00ED5895"/>
    <w:rsid w:val="00ED7567"/>
    <w:rsid w:val="00EE05AC"/>
    <w:rsid w:val="00EE0EC3"/>
    <w:rsid w:val="00EE1176"/>
    <w:rsid w:val="00EE681E"/>
    <w:rsid w:val="00EF0F87"/>
    <w:rsid w:val="00EF160B"/>
    <w:rsid w:val="00EF302E"/>
    <w:rsid w:val="00EF3FB4"/>
    <w:rsid w:val="00EF44F2"/>
    <w:rsid w:val="00EF51B5"/>
    <w:rsid w:val="00EF5743"/>
    <w:rsid w:val="00EF629C"/>
    <w:rsid w:val="00F042D5"/>
    <w:rsid w:val="00F06F9D"/>
    <w:rsid w:val="00F1395C"/>
    <w:rsid w:val="00F150B7"/>
    <w:rsid w:val="00F15F02"/>
    <w:rsid w:val="00F169F5"/>
    <w:rsid w:val="00F24C7C"/>
    <w:rsid w:val="00F32C03"/>
    <w:rsid w:val="00F41591"/>
    <w:rsid w:val="00F4462B"/>
    <w:rsid w:val="00F44AA1"/>
    <w:rsid w:val="00F509DB"/>
    <w:rsid w:val="00F559F5"/>
    <w:rsid w:val="00F5732F"/>
    <w:rsid w:val="00F57C2E"/>
    <w:rsid w:val="00F6157D"/>
    <w:rsid w:val="00F62848"/>
    <w:rsid w:val="00F629F8"/>
    <w:rsid w:val="00F63BED"/>
    <w:rsid w:val="00F64989"/>
    <w:rsid w:val="00F6709E"/>
    <w:rsid w:val="00F67280"/>
    <w:rsid w:val="00F71E3A"/>
    <w:rsid w:val="00F74354"/>
    <w:rsid w:val="00F7504D"/>
    <w:rsid w:val="00F7609A"/>
    <w:rsid w:val="00F76BF1"/>
    <w:rsid w:val="00F7765C"/>
    <w:rsid w:val="00F776ED"/>
    <w:rsid w:val="00F80332"/>
    <w:rsid w:val="00F81DA3"/>
    <w:rsid w:val="00F8359B"/>
    <w:rsid w:val="00F83B61"/>
    <w:rsid w:val="00F86E52"/>
    <w:rsid w:val="00F879BE"/>
    <w:rsid w:val="00F902B6"/>
    <w:rsid w:val="00F91E0F"/>
    <w:rsid w:val="00F94B00"/>
    <w:rsid w:val="00F96C40"/>
    <w:rsid w:val="00F9740C"/>
    <w:rsid w:val="00FA0BFB"/>
    <w:rsid w:val="00FA1DC5"/>
    <w:rsid w:val="00FA2A6A"/>
    <w:rsid w:val="00FA3CAB"/>
    <w:rsid w:val="00FA5CC9"/>
    <w:rsid w:val="00FB10FC"/>
    <w:rsid w:val="00FB321C"/>
    <w:rsid w:val="00FB41D8"/>
    <w:rsid w:val="00FB4230"/>
    <w:rsid w:val="00FB64C7"/>
    <w:rsid w:val="00FB70F6"/>
    <w:rsid w:val="00FB7468"/>
    <w:rsid w:val="00FC2571"/>
    <w:rsid w:val="00FC35B1"/>
    <w:rsid w:val="00FC3830"/>
    <w:rsid w:val="00FC3F43"/>
    <w:rsid w:val="00FC5460"/>
    <w:rsid w:val="00FC6101"/>
    <w:rsid w:val="00FD18E5"/>
    <w:rsid w:val="00FD1AD4"/>
    <w:rsid w:val="00FD4C6A"/>
    <w:rsid w:val="00FD5D03"/>
    <w:rsid w:val="00FE0807"/>
    <w:rsid w:val="00FE096F"/>
    <w:rsid w:val="00FE336C"/>
    <w:rsid w:val="00FE6115"/>
    <w:rsid w:val="00FE7B5C"/>
    <w:rsid w:val="00FE7D97"/>
    <w:rsid w:val="00FF1ED2"/>
    <w:rsid w:val="00FF2C31"/>
    <w:rsid w:val="00FF4BE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B2F9DA"/>
  <w14:defaultImageDpi w14:val="32767"/>
  <w15:chartTrackingRefBased/>
  <w15:docId w15:val="{145E54F6-1918-B145-8B4F-031530EAA2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991DC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Emphasis">
    <w:name w:val="Emphasis"/>
    <w:basedOn w:val="DefaultParagraphFont"/>
    <w:uiPriority w:val="20"/>
    <w:qFormat/>
    <w:rsid w:val="00560BB1"/>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78</TotalTime>
  <Pages>3</Pages>
  <Words>865</Words>
  <Characters>4933</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7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harine Herbert</dc:creator>
  <cp:keywords/>
  <dc:description/>
  <cp:lastModifiedBy>Katharine Herbert</cp:lastModifiedBy>
  <cp:revision>88</cp:revision>
  <dcterms:created xsi:type="dcterms:W3CDTF">2023-06-08T08:15:00Z</dcterms:created>
  <dcterms:modified xsi:type="dcterms:W3CDTF">2025-04-06T13:10:00Z</dcterms:modified>
</cp:coreProperties>
</file>